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5106" w14:textId="6FD67F02" w:rsidR="005D54EB" w:rsidRDefault="005D54EB" w:rsidP="0001138D">
      <w:pPr>
        <w:jc w:val="both"/>
        <w:rPr>
          <w:rFonts w:ascii="Arial" w:hAnsi="Arial" w:cs="Arial"/>
          <w:sz w:val="20"/>
          <w:szCs w:val="20"/>
        </w:rPr>
      </w:pPr>
      <w:r w:rsidRPr="006442EF">
        <w:rPr>
          <w:rFonts w:ascii="Arial" w:hAnsi="Arial" w:cs="Arial"/>
          <w:b/>
          <w:bCs/>
          <w:sz w:val="20"/>
          <w:szCs w:val="20"/>
        </w:rPr>
        <w:t xml:space="preserve">Supplement </w:t>
      </w:r>
      <w:r w:rsidR="00360E89">
        <w:rPr>
          <w:rFonts w:ascii="Arial" w:hAnsi="Arial" w:cs="Arial"/>
          <w:b/>
          <w:bCs/>
          <w:sz w:val="20"/>
          <w:szCs w:val="20"/>
        </w:rPr>
        <w:t>3</w:t>
      </w:r>
      <w:r w:rsidR="006442EF" w:rsidRPr="006442EF">
        <w:rPr>
          <w:rFonts w:ascii="Arial" w:hAnsi="Arial" w:cs="Arial"/>
          <w:b/>
          <w:bCs/>
          <w:sz w:val="20"/>
          <w:szCs w:val="20"/>
        </w:rPr>
        <w:t xml:space="preserve">: </w:t>
      </w:r>
      <w:r w:rsidR="006442EF" w:rsidRPr="00A70514">
        <w:rPr>
          <w:rFonts w:ascii="Arial" w:hAnsi="Arial" w:cs="Arial"/>
          <w:sz w:val="20"/>
          <w:szCs w:val="20"/>
        </w:rPr>
        <w:t xml:space="preserve">Results of </w:t>
      </w:r>
      <w:r w:rsidR="006442EF">
        <w:rPr>
          <w:rFonts w:ascii="Arial" w:hAnsi="Arial" w:cs="Arial"/>
          <w:sz w:val="20"/>
          <w:szCs w:val="20"/>
        </w:rPr>
        <w:t>linear mixed-effect model (</w:t>
      </w:r>
      <w:r w:rsidR="006442EF" w:rsidRPr="00A70514">
        <w:rPr>
          <w:rFonts w:ascii="Arial" w:hAnsi="Arial" w:cs="Arial"/>
          <w:sz w:val="20"/>
          <w:szCs w:val="20"/>
        </w:rPr>
        <w:t>LMM</w:t>
      </w:r>
      <w:r w:rsidR="006442EF">
        <w:rPr>
          <w:rFonts w:ascii="Arial" w:hAnsi="Arial" w:cs="Arial"/>
          <w:sz w:val="20"/>
          <w:szCs w:val="20"/>
        </w:rPr>
        <w:t>)</w:t>
      </w:r>
      <w:r w:rsidR="00C207A2">
        <w:rPr>
          <w:rFonts w:ascii="Arial" w:hAnsi="Arial" w:cs="Arial"/>
          <w:sz w:val="20"/>
          <w:szCs w:val="20"/>
        </w:rPr>
        <w:t>,</w:t>
      </w:r>
      <w:r w:rsidR="006442EF" w:rsidRPr="00A70514">
        <w:rPr>
          <w:rFonts w:ascii="Arial" w:hAnsi="Arial" w:cs="Arial"/>
          <w:sz w:val="20"/>
          <w:szCs w:val="20"/>
        </w:rPr>
        <w:t xml:space="preserve"> using </w:t>
      </w:r>
      <w:r w:rsidR="00FE1A00" w:rsidRPr="00FE1A00">
        <w:rPr>
          <w:rFonts w:ascii="Arial" w:hAnsi="Arial" w:cs="Arial"/>
          <w:sz w:val="20"/>
          <w:szCs w:val="20"/>
        </w:rPr>
        <w:t>Least Absolute Shrinkage and Selection Operator (LASSO)</w:t>
      </w:r>
      <w:r w:rsidR="00FE1A00">
        <w:rPr>
          <w:rFonts w:ascii="Arial" w:hAnsi="Arial" w:cs="Arial"/>
          <w:sz w:val="20"/>
          <w:szCs w:val="20"/>
        </w:rPr>
        <w:t xml:space="preserve"> </w:t>
      </w:r>
      <w:r w:rsidR="006442EF" w:rsidRPr="00A70514">
        <w:rPr>
          <w:rFonts w:ascii="Arial" w:hAnsi="Arial" w:cs="Arial"/>
          <w:sz w:val="20"/>
          <w:szCs w:val="20"/>
        </w:rPr>
        <w:t>feature selection technique, for performance evaluation</w:t>
      </w:r>
    </w:p>
    <w:p w14:paraId="37D39475" w14:textId="77777777" w:rsidR="00774336" w:rsidRPr="006442EF" w:rsidRDefault="00774336" w:rsidP="0001138D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1D549FEA" w14:textId="041EA3A3" w:rsidR="0001138D" w:rsidRPr="00A70514" w:rsidRDefault="0001138D" w:rsidP="0001138D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t xml:space="preserve">Table </w:t>
      </w:r>
      <w:r w:rsidR="009D686C" w:rsidRPr="00A70514">
        <w:rPr>
          <w:rFonts w:ascii="Arial" w:hAnsi="Arial" w:cs="Arial"/>
          <w:sz w:val="20"/>
          <w:szCs w:val="20"/>
        </w:rPr>
        <w:t>1</w:t>
      </w:r>
      <w:r w:rsidRPr="00A70514">
        <w:rPr>
          <w:rFonts w:ascii="Arial" w:hAnsi="Arial" w:cs="Arial"/>
          <w:sz w:val="20"/>
          <w:szCs w:val="20"/>
        </w:rPr>
        <w:t xml:space="preserve"> Results of LMM</w:t>
      </w:r>
      <w:r w:rsidR="00226480" w:rsidRPr="00A70514">
        <w:rPr>
          <w:rFonts w:ascii="Arial" w:hAnsi="Arial" w:cs="Arial"/>
          <w:sz w:val="20"/>
          <w:szCs w:val="20"/>
        </w:rPr>
        <w:t xml:space="preserve">, </w:t>
      </w:r>
      <w:r w:rsidR="00C51F29" w:rsidRPr="00A70514">
        <w:rPr>
          <w:rFonts w:ascii="Arial" w:hAnsi="Arial" w:cs="Arial"/>
          <w:sz w:val="20"/>
          <w:szCs w:val="20"/>
        </w:rPr>
        <w:t>using</w:t>
      </w:r>
      <w:r w:rsidR="00226480" w:rsidRPr="00A70514">
        <w:rPr>
          <w:rFonts w:ascii="Arial" w:hAnsi="Arial" w:cs="Arial"/>
          <w:sz w:val="20"/>
          <w:szCs w:val="20"/>
        </w:rPr>
        <w:t xml:space="preserve"> lasso feature selection te</w:t>
      </w:r>
      <w:r w:rsidR="00C51F29" w:rsidRPr="00A70514">
        <w:rPr>
          <w:rFonts w:ascii="Arial" w:hAnsi="Arial" w:cs="Arial"/>
          <w:sz w:val="20"/>
          <w:szCs w:val="20"/>
        </w:rPr>
        <w:t xml:space="preserve">chnique, </w:t>
      </w:r>
      <w:r w:rsidRPr="00A70514">
        <w:rPr>
          <w:rFonts w:ascii="Arial" w:hAnsi="Arial" w:cs="Arial"/>
          <w:sz w:val="20"/>
          <w:szCs w:val="20"/>
        </w:rPr>
        <w:t xml:space="preserve">for performance evaluation at the needle </w:t>
      </w:r>
      <w:r w:rsidR="00E40A23" w:rsidRPr="00A70514">
        <w:rPr>
          <w:rFonts w:ascii="Arial" w:hAnsi="Arial" w:cs="Arial"/>
          <w:sz w:val="20"/>
          <w:szCs w:val="20"/>
        </w:rPr>
        <w:t>entry</w:t>
      </w:r>
      <w:r w:rsidR="00533145" w:rsidRPr="00A70514">
        <w:rPr>
          <w:rFonts w:ascii="Arial" w:hAnsi="Arial" w:cs="Arial"/>
          <w:sz w:val="20"/>
          <w:szCs w:val="20"/>
        </w:rPr>
        <w:t xml:space="preserve"> using plastic models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01138D" w:rsidRPr="00A70514" w14:paraId="38A6E0B4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287A3E1" w14:textId="0F5B10DD" w:rsidR="0001138D" w:rsidRPr="00A70514" w:rsidRDefault="0001138D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eedle </w:t>
            </w:r>
            <w:r w:rsidR="00E40A23"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try</w:t>
            </w: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plastic anastomosis</w:t>
            </w:r>
          </w:p>
        </w:tc>
      </w:tr>
      <w:tr w:rsidR="0001138D" w:rsidRPr="00A70514" w14:paraId="0E036037" w14:textId="77777777" w:rsidTr="00B54231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073DCB" w14:textId="77777777" w:rsidR="0001138D" w:rsidRPr="00A70514" w:rsidRDefault="0001138D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1DA7DDF" w14:textId="77777777" w:rsidR="0001138D" w:rsidRPr="00A70514" w:rsidRDefault="0001138D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61BA7DC" w14:textId="77777777" w:rsidR="0001138D" w:rsidRPr="00A70514" w:rsidRDefault="0001138D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63596C" w:rsidRPr="00A70514" w14:paraId="5CDF174F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EE7C9" w14:textId="4095817D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EE0A3" w14:textId="59797E5D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5DCA627" w14:textId="6E6EB566" w:rsidR="0063596C" w:rsidRPr="00911C61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63596C" w:rsidRPr="00A70514" w14:paraId="6A09C216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8E162D" w14:textId="3177088C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5AC70" w14:textId="646A246A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1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9E53AB2" w14:textId="2831ED43" w:rsidR="0063596C" w:rsidRPr="00911C61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63596C" w:rsidRPr="00A70514" w14:paraId="5C714136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67B6EA" w14:textId="0BF3ED64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0D839" w14:textId="48C9F317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8D3B270" w14:textId="1E67E9B3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63596C" w:rsidRPr="00A70514" w14:paraId="4224D0F0" w14:textId="77777777" w:rsidTr="00017154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DF9C3D" w14:textId="775D0EA1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D861" w14:textId="66B4BD0B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D6EE3C5" w14:textId="137D4103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77</w:t>
            </w:r>
          </w:p>
        </w:tc>
      </w:tr>
      <w:tr w:rsidR="0063596C" w:rsidRPr="00A70514" w14:paraId="4FCDC7AB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704EE6" w14:textId="065F1838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F7A84" w14:textId="2D9121D8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F5BCCD5" w14:textId="4733C06B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86</w:t>
            </w:r>
          </w:p>
        </w:tc>
      </w:tr>
      <w:tr w:rsidR="0063596C" w:rsidRPr="00A70514" w14:paraId="4BC7D497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71BF1E" w14:textId="55857A73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DAD21" w14:textId="3C5F66C9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9A78C8E" w14:textId="2769A8C8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16</w:t>
            </w:r>
          </w:p>
        </w:tc>
      </w:tr>
      <w:tr w:rsidR="0063596C" w:rsidRPr="00A70514" w14:paraId="75468FA8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3376C0" w14:textId="34CA66A2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920B" w14:textId="48E34233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0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672983A" w14:textId="1B7CC751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</w:tr>
      <w:tr w:rsidR="0063596C" w:rsidRPr="00A70514" w14:paraId="27F29176" w14:textId="77777777" w:rsidTr="00496C03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020EC7" w14:textId="456C6D80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DADC0" w14:textId="3B3E8D45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FF8734" w14:textId="1CF72CEB" w:rsidR="0063596C" w:rsidRPr="00911C61" w:rsidRDefault="0063596C" w:rsidP="00496C0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63596C" w:rsidRPr="00A70514" w14:paraId="4936224B" w14:textId="77777777" w:rsidTr="00017154">
        <w:trPr>
          <w:trHeight w:val="198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C31EDB" w14:textId="001ECC74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79DF" w14:textId="49DD7059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DE73056" w14:textId="5182F994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70</w:t>
            </w:r>
          </w:p>
        </w:tc>
      </w:tr>
      <w:tr w:rsidR="0063596C" w:rsidRPr="00A70514" w14:paraId="1C596AB6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CE62ED" w14:textId="64B2FA41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5E31B" w14:textId="624C3DC2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3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0D667CF" w14:textId="202D6CC6" w:rsidR="0063596C" w:rsidRPr="00911C61" w:rsidRDefault="00911C61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3596C" w:rsidRPr="00A70514" w14:paraId="323293BF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5F7AEC" w14:textId="66844937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B690E" w14:textId="2CDBCF1E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1FA1634" w14:textId="23B46AEC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94</w:t>
            </w:r>
          </w:p>
        </w:tc>
      </w:tr>
      <w:tr w:rsidR="0063596C" w:rsidRPr="00A70514" w14:paraId="0A5C2492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5ACB78" w14:textId="380BEAC4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fron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CA692" w14:textId="7042D921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0CED8B3" w14:textId="600AD4DF" w:rsidR="0063596C" w:rsidRPr="00A70514" w:rsidRDefault="00911C61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3596C" w:rsidRPr="00A70514" w14:paraId="74A32893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4F0A02" w14:textId="13350DFB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FE363" w14:textId="7E594A03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0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C03460D" w14:textId="707112D1" w:rsidR="0063596C" w:rsidRPr="00A70514" w:rsidRDefault="00911C61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3596C" w:rsidRPr="00A70514" w14:paraId="5966745E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6304B3" w14:textId="5EFE0AD2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8242A" w14:textId="43CCCFCA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25030A2" w14:textId="296E5E83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63596C" w:rsidRPr="00A70514" w14:paraId="325053B3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97B942" w14:textId="4A1BC52C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B0373" w14:textId="414BCE45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3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0B030E2" w14:textId="1D036463" w:rsidR="0063596C" w:rsidRPr="00D20D7D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D20D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3596C" w:rsidRPr="00A70514" w14:paraId="09D2AC7E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9CCA47" w14:textId="2AC97D91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8E973" w14:textId="4EB34258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6F0AABB" w14:textId="69B8F2FB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07</w:t>
            </w:r>
          </w:p>
        </w:tc>
      </w:tr>
      <w:tr w:rsidR="0063596C" w:rsidRPr="00A70514" w14:paraId="0A7945AC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9F4159" w14:textId="080B52C7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occipit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AC993" w14:textId="32C5FE7B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1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833E8DD" w14:textId="3C0D3654" w:rsidR="0063596C" w:rsidRPr="00A70514" w:rsidRDefault="00911C61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3596C" w:rsidRPr="00A70514" w14:paraId="0ED65B00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E290C8" w14:textId="71CAEC49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9468A" w14:textId="27564EC6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873D59A" w14:textId="17D2937D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83</w:t>
            </w:r>
          </w:p>
        </w:tc>
      </w:tr>
      <w:tr w:rsidR="0063596C" w:rsidRPr="00A70514" w14:paraId="3F2F52BA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8924CB" w14:textId="0D17C280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54880" w14:textId="140A7962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1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BCB3EA6" w14:textId="0470E061" w:rsidR="0063596C" w:rsidRPr="00911C61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63596C" w:rsidRPr="00A70514" w14:paraId="0FF5E423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A1A764" w14:textId="5E4EC6AD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5DE0" w14:textId="429C1070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0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4E13D35" w14:textId="795CA507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</w:tr>
      <w:tr w:rsidR="0063596C" w:rsidRPr="00A70514" w14:paraId="4F602086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F3839F" w14:textId="0C363F88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D2B6D" w14:textId="508B683B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F47C513" w14:textId="7233FBCB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86</w:t>
            </w:r>
          </w:p>
        </w:tc>
      </w:tr>
      <w:tr w:rsidR="0063596C" w:rsidRPr="00A70514" w14:paraId="7489AAB2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7F741C" w14:textId="2353367C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tempor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102B" w14:textId="6B41C6B0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-0.0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4F70BB9" w14:textId="4F4F9D7F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48</w:t>
            </w:r>
          </w:p>
        </w:tc>
      </w:tr>
      <w:tr w:rsidR="0063596C" w:rsidRPr="00A70514" w14:paraId="04FD9246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DAA127" w14:textId="5E63075D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5487B" w14:textId="4B7C05FD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A9A856E" w14:textId="3C59E9A1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51</w:t>
            </w:r>
          </w:p>
        </w:tc>
      </w:tr>
      <w:tr w:rsidR="0063596C" w:rsidRPr="00A70514" w14:paraId="352D29F6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9EE091" w14:textId="08D2D5D8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9E1B5" w14:textId="129AD293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1F4BE16" w14:textId="60648CD2" w:rsidR="0063596C" w:rsidRPr="00A70514" w:rsidRDefault="0063596C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63596C" w:rsidRPr="00A70514" w14:paraId="0166305D" w14:textId="77777777" w:rsidTr="00017154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F73B1D" w14:textId="1DEF4A23" w:rsidR="0063596C" w:rsidRPr="00A70514" w:rsidRDefault="0063596C" w:rsidP="006359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3A618" w14:textId="3642EEED" w:rsidR="0063596C" w:rsidRPr="00A70514" w:rsidRDefault="0063596C" w:rsidP="006359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027C967" w14:textId="6BD3A39D" w:rsidR="0063596C" w:rsidRPr="00A70514" w:rsidRDefault="00911C61" w:rsidP="0063596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65BB7" w:rsidRPr="00A70514" w14:paraId="184144D6" w14:textId="77777777" w:rsidTr="00B54231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46D6" w14:textId="398615E8" w:rsidR="00765BB7" w:rsidRPr="00A70514" w:rsidRDefault="00DD3FB2" w:rsidP="00765B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765BB7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2F2C54" w:rsidRPr="00A70514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6413A" w14:textId="77777777" w:rsidR="00765BB7" w:rsidRPr="00A70514" w:rsidRDefault="00765BB7" w:rsidP="00765B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5BB7" w:rsidRPr="00A70514" w14:paraId="6F03634F" w14:textId="77777777" w:rsidTr="00B54231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A7579" w14:textId="77777777" w:rsidR="00765BB7" w:rsidRPr="00A70514" w:rsidRDefault="00765BB7" w:rsidP="00765B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: 0.80; MAE: 0.39; RMSE: 0.4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9717C" w14:textId="77777777" w:rsidR="00765BB7" w:rsidRPr="00A70514" w:rsidRDefault="00765BB7" w:rsidP="00765B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30F60BC" w14:textId="77777777" w:rsidR="00111510" w:rsidRPr="00A70514" w:rsidRDefault="00111510">
      <w:pPr>
        <w:rPr>
          <w:rFonts w:ascii="Arial" w:hAnsi="Arial" w:cs="Arial"/>
          <w:sz w:val="20"/>
          <w:szCs w:val="20"/>
        </w:rPr>
      </w:pPr>
    </w:p>
    <w:p w14:paraId="44A98F31" w14:textId="77777777" w:rsidR="00910299" w:rsidRPr="00A70514" w:rsidRDefault="00910299">
      <w:pPr>
        <w:rPr>
          <w:rFonts w:ascii="Arial" w:hAnsi="Arial" w:cs="Arial"/>
          <w:sz w:val="20"/>
          <w:szCs w:val="20"/>
        </w:rPr>
      </w:pPr>
    </w:p>
    <w:p w14:paraId="5C612F9E" w14:textId="0BC80BF0" w:rsidR="004A0B4B" w:rsidRPr="00A70514" w:rsidRDefault="004A0B4B" w:rsidP="00A1706F">
      <w:pPr>
        <w:jc w:val="center"/>
        <w:rPr>
          <w:rFonts w:ascii="Arial" w:hAnsi="Arial" w:cs="Arial"/>
          <w:sz w:val="20"/>
          <w:szCs w:val="20"/>
        </w:rPr>
      </w:pPr>
    </w:p>
    <w:p w14:paraId="7712A62E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022EE447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5AA9675A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770A64DA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7D7FA6EC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4C3DB201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12B4098F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591B6D40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51E1D04D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4240081D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412B1894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0FAE9561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5C6B19C6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67DBAEAE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581717CD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52C8AFCF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1486EAFB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7D7AD9A0" w14:textId="687B240F" w:rsidR="001E76CA" w:rsidRPr="00A70514" w:rsidRDefault="001E76CA" w:rsidP="001E76CA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t>Table 2 Results of LMM, using lasso feature selection technique, for performance evaluation at the needle positioning</w:t>
      </w:r>
      <w:r w:rsidR="00533145" w:rsidRPr="00A70514">
        <w:rPr>
          <w:rFonts w:ascii="Arial" w:hAnsi="Arial" w:cs="Arial"/>
          <w:sz w:val="20"/>
          <w:szCs w:val="20"/>
        </w:rPr>
        <w:t xml:space="preserve"> using plastic models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1E76CA" w:rsidRPr="00A70514" w14:paraId="10315F2A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6CFBBA92" w14:textId="77777777" w:rsidR="001E76CA" w:rsidRPr="00A70514" w:rsidRDefault="001E76CA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edle positioning, plastic anastomosis</w:t>
            </w:r>
          </w:p>
        </w:tc>
      </w:tr>
      <w:tr w:rsidR="001E76CA" w:rsidRPr="00A70514" w14:paraId="27BC2FA1" w14:textId="77777777" w:rsidTr="008A4420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11C85EE" w14:textId="77777777" w:rsidR="001E76CA" w:rsidRPr="00A70514" w:rsidRDefault="001E76CA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E4AD3BA" w14:textId="77777777" w:rsidR="001E76CA" w:rsidRPr="00A70514" w:rsidRDefault="001E76CA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A95F5D" w14:textId="77777777" w:rsidR="001E76CA" w:rsidRPr="00A70514" w:rsidRDefault="001E76CA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1E311C" w:rsidRPr="00A70514" w14:paraId="32C36944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BF9D8" w14:textId="4A0DAE7D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CC2D0" w14:textId="0D0C31EB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43A7C67" w14:textId="0F1B4F0E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1E311C" w:rsidRPr="00A70514" w14:paraId="0C1B171B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AA141F" w14:textId="28C30DAB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2A880" w14:textId="27E3AD82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C971C07" w14:textId="25B491EC" w:rsidR="001E311C" w:rsidRPr="006752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752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E311C" w:rsidRPr="00A70514" w14:paraId="35A8BEF4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522321" w14:textId="5B030065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64EF" w14:textId="64842359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79EE44A" w14:textId="1B4EC94D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13</w:t>
            </w:r>
          </w:p>
        </w:tc>
      </w:tr>
      <w:tr w:rsidR="001E311C" w:rsidRPr="00A70514" w14:paraId="23829153" w14:textId="77777777" w:rsidTr="001213C0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B268D7" w14:textId="58F4E899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CBD8C" w14:textId="3C4D0657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EB07B9B" w14:textId="388D5C26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</w:tr>
      <w:tr w:rsidR="001E311C" w:rsidRPr="00A70514" w14:paraId="0A8A7658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0DD07A" w14:textId="320E8C8A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3C26C" w14:textId="71F91EDB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F466481" w14:textId="2214FB18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</w:tr>
      <w:tr w:rsidR="001E311C" w:rsidRPr="00A70514" w14:paraId="40D49FC4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EABA66" w14:textId="2242D341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DD03E" w14:textId="7D219CEF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B2AB7A9" w14:textId="19F180AB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1E311C" w:rsidRPr="00A70514" w14:paraId="7622BAFC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020615" w14:textId="720F8B54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03257" w14:textId="0D8E73E4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287FDDC" w14:textId="60E1D565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</w:tr>
      <w:tr w:rsidR="001E311C" w:rsidRPr="00A70514" w14:paraId="0FDC2CE6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6C3C20" w14:textId="16D26BF0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B64BA" w14:textId="2D009712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36409E3" w14:textId="52C46326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</w:p>
        </w:tc>
      </w:tr>
      <w:tr w:rsidR="001E311C" w:rsidRPr="00A70514" w14:paraId="566D329C" w14:textId="77777777" w:rsidTr="001213C0">
        <w:trPr>
          <w:trHeight w:val="198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B32875" w14:textId="7296079E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3CD1F" w14:textId="0AB04B95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880F615" w14:textId="531C9261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41</w:t>
            </w:r>
          </w:p>
        </w:tc>
      </w:tr>
      <w:tr w:rsidR="001E311C" w:rsidRPr="00A70514" w14:paraId="0BD7AE9B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3B603E" w14:textId="05D278F2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7EEA3" w14:textId="285055E4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2BA9AF6" w14:textId="0A286A75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</w:tr>
      <w:tr w:rsidR="001E311C" w:rsidRPr="00A70514" w14:paraId="26D93868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521E9D" w14:textId="3720BAFD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D509E" w14:textId="2CFBDF99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DBA804F" w14:textId="4B88CE77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</w:tr>
      <w:tr w:rsidR="001E311C" w:rsidRPr="00A70514" w14:paraId="386A8AD9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55C239" w14:textId="1D2692A4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fron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8F9BF" w14:textId="55BDCD44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A61E3BD" w14:textId="3CF2F289" w:rsidR="001E311C" w:rsidRPr="00A70514" w:rsidRDefault="00675214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E311C" w:rsidRPr="00A70514" w14:paraId="427781CC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5D81B8" w14:textId="69FA229F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65659" w14:textId="6D789DFD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56B5A64" w14:textId="30596E3E" w:rsidR="001E311C" w:rsidRPr="00A70514" w:rsidRDefault="00675214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E311C" w:rsidRPr="00A70514" w14:paraId="6B2C4470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BB5648" w14:textId="29E4287F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A0CEF" w14:textId="4751EF84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BFEDB35" w14:textId="53BAF61C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</w:tr>
      <w:tr w:rsidR="001E311C" w:rsidRPr="00A70514" w14:paraId="797CCC8A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4A61C5" w14:textId="010FF582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57763" w14:textId="2D5E777E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D121357" w14:textId="16DB691E" w:rsidR="001E311C" w:rsidRPr="00D20D7D" w:rsidRDefault="00D20D7D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D20D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E311C" w:rsidRPr="00A70514" w14:paraId="520DD5E1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BFC577" w14:textId="34022FB0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73F79" w14:textId="1C1ADCC4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41AC53F" w14:textId="49F3C0CC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95</w:t>
            </w:r>
          </w:p>
        </w:tc>
      </w:tr>
      <w:tr w:rsidR="001E311C" w:rsidRPr="00A70514" w14:paraId="704DC8B6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D30A54" w14:textId="26884A8E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occipit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02070" w14:textId="4D940353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529667F" w14:textId="4810FDEA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67521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1E311C" w:rsidRPr="00A70514" w14:paraId="6319AE19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19DF42" w14:textId="3A7D843D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6CB9B" w14:textId="425062DD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E0DD10D" w14:textId="2F31CF83" w:rsidR="001E311C" w:rsidRPr="006752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752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1E311C" w:rsidRPr="00A70514" w14:paraId="65DD05E0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38CEC5" w14:textId="4172F2F7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145A9" w14:textId="20ED9EB7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7BA6C64" w14:textId="24F2B10E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</w:tr>
      <w:tr w:rsidR="001E311C" w:rsidRPr="00A70514" w14:paraId="5FF85828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376280" w14:textId="2A887481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AB991" w14:textId="56EE9192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A3DCD42" w14:textId="0D7F1F1C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95</w:t>
            </w:r>
          </w:p>
        </w:tc>
      </w:tr>
      <w:tr w:rsidR="001E311C" w:rsidRPr="00A70514" w14:paraId="383D8588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5AE80C" w14:textId="05FD0B7B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4F552" w14:textId="195365A2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6C3FFEA" w14:textId="60D9316A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</w:tr>
      <w:tr w:rsidR="001E311C" w:rsidRPr="00A70514" w14:paraId="6E8A09E6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387DDC" w14:textId="11F6969C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tempor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13764" w14:textId="2F6EB84B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DF6C255" w14:textId="07498AD9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</w:tr>
      <w:tr w:rsidR="001E311C" w:rsidRPr="00A70514" w14:paraId="31DFD861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AAA049" w14:textId="5E427410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E15D" w14:textId="45A0D0D0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779AC9E" w14:textId="2B606A6B" w:rsidR="001E311C" w:rsidRPr="00A60A09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60A0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E311C" w:rsidRPr="00A70514" w14:paraId="6846274D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7CD6CE" w14:textId="2A9B82B1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98750" w14:textId="4577A4E9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AD8BFE1" w14:textId="2CDF5E91" w:rsidR="001E311C" w:rsidRPr="00A70514" w:rsidRDefault="001E311C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12</w:t>
            </w:r>
          </w:p>
        </w:tc>
      </w:tr>
      <w:tr w:rsidR="001E311C" w:rsidRPr="00A70514" w14:paraId="2AB21456" w14:textId="77777777" w:rsidTr="001213C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5EABE2" w14:textId="7DDC8CE1" w:rsidR="001E311C" w:rsidRPr="00A70514" w:rsidRDefault="001E311C" w:rsidP="001E31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E10E" w14:textId="19FE6752" w:rsidR="001E311C" w:rsidRPr="00A70514" w:rsidRDefault="001E311C" w:rsidP="001E311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56ABBC3" w14:textId="284BC42A" w:rsidR="001E311C" w:rsidRPr="00A60A09" w:rsidRDefault="00320658" w:rsidP="001E311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E76CA" w:rsidRPr="00A70514" w14:paraId="7C9B367C" w14:textId="77777777" w:rsidTr="008A4420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01AF" w14:textId="58A5019C" w:rsidR="001E76CA" w:rsidRPr="00A70514" w:rsidRDefault="00DD3FB2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1E76CA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D07E11" w:rsidRPr="00A70514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245344" w14:textId="77777777" w:rsidR="001E76CA" w:rsidRPr="00A70514" w:rsidRDefault="001E76CA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E76CA" w:rsidRPr="00A70514" w14:paraId="372778B3" w14:textId="77777777" w:rsidTr="008A4420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62AA1" w14:textId="72576B1D" w:rsidR="001E76CA" w:rsidRPr="00A70514" w:rsidRDefault="001E76CA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="00A70623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4612D" w:rsidRPr="00A70514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; MAE:</w:t>
            </w:r>
            <w:r w:rsidR="00A70623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4612D" w:rsidRPr="00A70514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; RMSE: </w:t>
            </w:r>
            <w:r w:rsidR="0014612D" w:rsidRPr="00A70514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E5ECB" w14:textId="77777777" w:rsidR="001E76CA" w:rsidRPr="00A70514" w:rsidRDefault="001E76CA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04E3489" w14:textId="77777777" w:rsidR="001E76CA" w:rsidRPr="00A70514" w:rsidRDefault="001E76CA" w:rsidP="001E76CA">
      <w:pPr>
        <w:rPr>
          <w:rFonts w:ascii="Arial" w:hAnsi="Arial" w:cs="Arial"/>
          <w:sz w:val="20"/>
          <w:szCs w:val="20"/>
        </w:rPr>
      </w:pPr>
    </w:p>
    <w:p w14:paraId="53422683" w14:textId="77777777" w:rsidR="001E76CA" w:rsidRPr="00A70514" w:rsidRDefault="001E76CA" w:rsidP="001E76CA">
      <w:pPr>
        <w:rPr>
          <w:rFonts w:ascii="Arial" w:hAnsi="Arial" w:cs="Arial"/>
          <w:sz w:val="20"/>
          <w:szCs w:val="20"/>
        </w:rPr>
      </w:pPr>
    </w:p>
    <w:p w14:paraId="422278E5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641B117D" w14:textId="77777777" w:rsidR="001E76CA" w:rsidRPr="00A70514" w:rsidRDefault="001E76CA" w:rsidP="00A1706F">
      <w:pPr>
        <w:jc w:val="center"/>
        <w:rPr>
          <w:rFonts w:ascii="Arial" w:hAnsi="Arial" w:cs="Arial"/>
          <w:sz w:val="20"/>
          <w:szCs w:val="20"/>
        </w:rPr>
      </w:pPr>
    </w:p>
    <w:p w14:paraId="319ED91C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196473BE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7AEC6C79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344D24CA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3D06AB57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378653AD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685FA1A1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21379BF3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0D3EBB99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7F0AC087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53A2B710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37BDF50F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7A4D7AAE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05943ED9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446B609B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711A7E8D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55152B05" w14:textId="7DAA85BE" w:rsidR="000926DE" w:rsidRPr="00A70514" w:rsidRDefault="000926DE" w:rsidP="000926DE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t>Table 3 Results of LMM, using lasso feature selection technique, for performance evaluation at the needle driving and tissue trauma</w:t>
      </w:r>
      <w:r w:rsidR="00533145" w:rsidRPr="00A70514">
        <w:rPr>
          <w:rFonts w:ascii="Arial" w:hAnsi="Arial" w:cs="Arial"/>
          <w:sz w:val="20"/>
          <w:szCs w:val="20"/>
        </w:rPr>
        <w:t xml:space="preserve"> using plastic models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0926DE" w:rsidRPr="00A70514" w14:paraId="7735E1A6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82038F5" w14:textId="13714A0B" w:rsidR="000926DE" w:rsidRPr="00A70514" w:rsidRDefault="000926DE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edle driving and tissue trauma, plastic anastomosis</w:t>
            </w:r>
          </w:p>
        </w:tc>
      </w:tr>
      <w:tr w:rsidR="003F1089" w:rsidRPr="00A70514" w14:paraId="4B425F66" w14:textId="77777777" w:rsidTr="008A4420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91E848E" w14:textId="77777777" w:rsidR="000926DE" w:rsidRPr="00A70514" w:rsidRDefault="000926DE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2D0211D" w14:textId="77777777" w:rsidR="000926DE" w:rsidRPr="00A70514" w:rsidRDefault="000926DE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933419" w14:textId="77777777" w:rsidR="000926DE" w:rsidRPr="00A70514" w:rsidRDefault="000926DE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DD76A0" w:rsidRPr="00A70514" w14:paraId="51D3C7F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2AE5C" w14:textId="386DAA91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7E541" w14:textId="7480E221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3229C52" w14:textId="0BE00C64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DD76A0" w:rsidRPr="00A70514" w14:paraId="5F54C88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ABF25A" w14:textId="632A95AD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D3E70" w14:textId="584B88A6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6D11D10" w14:textId="2D4821FC" w:rsidR="00DD76A0" w:rsidRPr="00A239BC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239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DD76A0" w:rsidRPr="00A70514" w14:paraId="1465A14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9CC099" w14:textId="4B2AFB41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58F36" w14:textId="2465A595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EA3FE75" w14:textId="0F1BDC79" w:rsidR="00DD76A0" w:rsidRPr="00A70514" w:rsidRDefault="00A239BC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D76A0" w:rsidRPr="00A70514" w14:paraId="35FF11DB" w14:textId="77777777" w:rsidTr="008A4420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E9D5CD" w14:textId="0635940A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BD03F" w14:textId="6863CBFB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230D242" w14:textId="5A20558B" w:rsidR="00DD76A0" w:rsidRPr="00A70514" w:rsidRDefault="00A239BC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D76A0" w:rsidRPr="00A70514" w14:paraId="447F82C6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5CDD45" w14:textId="6B6F2473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16A52" w14:textId="1500D66E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978A5DB" w14:textId="34D522A5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DD76A0" w:rsidRPr="00A70514" w14:paraId="59532FA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C8B2F4" w14:textId="73C85328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6305B" w14:textId="0EAE1AFE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6F9D453" w14:textId="6F9ED919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DD76A0" w:rsidRPr="00A70514" w14:paraId="3993950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9DD80C" w14:textId="501C7B38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6077F" w14:textId="7D50E2D2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00A6362" w14:textId="03DD6174" w:rsidR="00DD76A0" w:rsidRPr="00A70514" w:rsidRDefault="00A239BC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D76A0" w:rsidRPr="00A70514" w14:paraId="7D6F690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E798C3" w14:textId="3DF49AAA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C37CD" w14:textId="4DBA9A36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5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E55677A" w14:textId="426AE26B" w:rsidR="00DD76A0" w:rsidRPr="00A70514" w:rsidRDefault="00A239BC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D76A0" w:rsidRPr="00A70514" w14:paraId="48CBC42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0F2715" w14:textId="4E2775E0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fron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B08D3" w14:textId="40725D21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A6E6956" w14:textId="7BA36848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</w:tr>
      <w:tr w:rsidR="00DD76A0" w:rsidRPr="00A70514" w14:paraId="6888824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0766C7" w14:textId="59AB491C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EAEAB" w14:textId="022AA451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77FAFD0" w14:textId="46E488EB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43</w:t>
            </w:r>
          </w:p>
        </w:tc>
      </w:tr>
      <w:tr w:rsidR="00DD76A0" w:rsidRPr="00A70514" w14:paraId="3231FDE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FB7F3D" w14:textId="2351925F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D3AFF" w14:textId="2FDDD6B2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BDD41CC" w14:textId="48657577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D76A0" w:rsidRPr="00A70514" w14:paraId="4E4BB6D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E796F6" w14:textId="4D5BAAB3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2CBD" w14:textId="58326C95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79C328A" w14:textId="775824C1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</w:tr>
      <w:tr w:rsidR="00DD76A0" w:rsidRPr="00A70514" w14:paraId="433278F8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B246B9" w14:textId="1B277421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occipit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00145" w14:textId="4035FB85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3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34D9AA5" w14:textId="6B36E0F1" w:rsidR="00DD76A0" w:rsidRPr="00A70514" w:rsidRDefault="00A239BC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D76A0" w:rsidRPr="00A70514" w14:paraId="3FF739E2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579172" w14:textId="32484E95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8399" w14:textId="5DA747D7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E8C85D7" w14:textId="51751F97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</w:tr>
      <w:tr w:rsidR="00DD76A0" w:rsidRPr="00A70514" w14:paraId="390E6E0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747676" w14:textId="688276F2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13ACD" w14:textId="2CF774A8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1698B36" w14:textId="159D3FB2" w:rsidR="00DD76A0" w:rsidRPr="00A70514" w:rsidRDefault="00A239BC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D76A0" w:rsidRPr="00A70514" w14:paraId="7165254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A10E50" w14:textId="4E2F7415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EFD3D" w14:textId="2380B059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E35CF78" w14:textId="4B522C91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02</w:t>
            </w:r>
          </w:p>
        </w:tc>
      </w:tr>
      <w:tr w:rsidR="00DD76A0" w:rsidRPr="00A70514" w14:paraId="6DBF294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540A34" w14:textId="651D7ADA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tempor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85F02" w14:textId="044FFC19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9019BB5" w14:textId="2A848700" w:rsidR="00DD76A0" w:rsidRPr="00A70514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</w:tr>
      <w:tr w:rsidR="00DD76A0" w:rsidRPr="00A70514" w14:paraId="27532E9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188AE8" w14:textId="0F350577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BE79" w14:textId="54340D61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4B8F9C7" w14:textId="393BDA0D" w:rsidR="00DD76A0" w:rsidRPr="005F739F" w:rsidRDefault="00DD76A0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5F739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DD76A0" w:rsidRPr="00A70514" w14:paraId="3BDE77E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304FBF" w14:textId="03665B79" w:rsidR="00DD76A0" w:rsidRPr="00A70514" w:rsidRDefault="00DD76A0" w:rsidP="00DD76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01EE5" w14:textId="44AA203A" w:rsidR="00DD76A0" w:rsidRPr="00A70514" w:rsidRDefault="00DD76A0" w:rsidP="00DD76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55DD5C3" w14:textId="1A670DB0" w:rsidR="00DD76A0" w:rsidRPr="00A70514" w:rsidRDefault="005F739F" w:rsidP="00DD76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911C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926DE" w:rsidRPr="00A70514" w14:paraId="6D16429F" w14:textId="77777777" w:rsidTr="008A4420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B01A" w14:textId="02166F6E" w:rsidR="000926DE" w:rsidRPr="00A70514" w:rsidRDefault="00DD3FB2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0926DE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4214A1" w:rsidRPr="00A70514">
              <w:rPr>
                <w:rFonts w:ascii="Arial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5CC94" w14:textId="77777777" w:rsidR="000926DE" w:rsidRPr="00A70514" w:rsidRDefault="000926DE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926DE" w:rsidRPr="00A70514" w14:paraId="3597B993" w14:textId="77777777" w:rsidTr="008A4420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6CD71" w14:textId="260E6468" w:rsidR="000926DE" w:rsidRPr="00A70514" w:rsidRDefault="000926DE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="00A70623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63FC0" w:rsidRPr="00A70514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; MAE</w:t>
            </w:r>
            <w:r w:rsidR="00063FC0" w:rsidRPr="00A70514">
              <w:rPr>
                <w:rFonts w:ascii="Arial" w:hAnsi="Arial" w:cs="Arial"/>
                <w:color w:val="000000"/>
                <w:sz w:val="20"/>
                <w:szCs w:val="20"/>
              </w:rPr>
              <w:t>: 0.53</w:t>
            </w:r>
            <w:r w:rsidR="00A70623" w:rsidRPr="00A70514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RMSE: </w:t>
            </w:r>
            <w:r w:rsidR="00063FC0" w:rsidRPr="00A70514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042F4F" w14:textId="77777777" w:rsidR="000926DE" w:rsidRPr="00A70514" w:rsidRDefault="000926DE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8B70802" w14:textId="77777777" w:rsidR="000926DE" w:rsidRPr="00A70514" w:rsidRDefault="000926DE" w:rsidP="000926DE">
      <w:pPr>
        <w:rPr>
          <w:rFonts w:ascii="Arial" w:hAnsi="Arial" w:cs="Arial"/>
          <w:sz w:val="20"/>
          <w:szCs w:val="20"/>
        </w:rPr>
      </w:pPr>
    </w:p>
    <w:p w14:paraId="40BAF2C4" w14:textId="77777777" w:rsidR="000926DE" w:rsidRPr="00A70514" w:rsidRDefault="000926DE" w:rsidP="000926DE">
      <w:pPr>
        <w:rPr>
          <w:rFonts w:ascii="Arial" w:hAnsi="Arial" w:cs="Arial"/>
          <w:sz w:val="20"/>
          <w:szCs w:val="20"/>
        </w:rPr>
      </w:pPr>
    </w:p>
    <w:p w14:paraId="5F003253" w14:textId="77777777" w:rsidR="000926DE" w:rsidRPr="00A70514" w:rsidRDefault="000926DE" w:rsidP="000926DE">
      <w:pPr>
        <w:jc w:val="center"/>
        <w:rPr>
          <w:rFonts w:ascii="Arial" w:hAnsi="Arial" w:cs="Arial"/>
          <w:sz w:val="20"/>
          <w:szCs w:val="20"/>
        </w:rPr>
      </w:pPr>
    </w:p>
    <w:p w14:paraId="63CC4E7B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00FBC084" w14:textId="77777777" w:rsidR="000926DE" w:rsidRPr="00A70514" w:rsidRDefault="000926DE" w:rsidP="00A1706F">
      <w:pPr>
        <w:jc w:val="center"/>
        <w:rPr>
          <w:rFonts w:ascii="Arial" w:hAnsi="Arial" w:cs="Arial"/>
          <w:sz w:val="20"/>
          <w:szCs w:val="20"/>
        </w:rPr>
      </w:pPr>
    </w:p>
    <w:p w14:paraId="1AF68A2E" w14:textId="77777777" w:rsidR="005F6ED4" w:rsidRPr="00A70514" w:rsidRDefault="005F6ED4" w:rsidP="00A1706F">
      <w:pPr>
        <w:jc w:val="center"/>
        <w:rPr>
          <w:rFonts w:ascii="Arial" w:hAnsi="Arial" w:cs="Arial"/>
          <w:sz w:val="20"/>
          <w:szCs w:val="20"/>
        </w:rPr>
      </w:pPr>
    </w:p>
    <w:p w14:paraId="020534C8" w14:textId="77777777" w:rsidR="005F6ED4" w:rsidRPr="00A70514" w:rsidRDefault="005F6ED4" w:rsidP="00A1706F">
      <w:pPr>
        <w:jc w:val="center"/>
        <w:rPr>
          <w:rFonts w:ascii="Arial" w:hAnsi="Arial" w:cs="Arial"/>
          <w:sz w:val="20"/>
          <w:szCs w:val="20"/>
        </w:rPr>
      </w:pPr>
    </w:p>
    <w:p w14:paraId="0957B13C" w14:textId="77777777" w:rsidR="005F6ED4" w:rsidRPr="00A70514" w:rsidRDefault="005F6ED4" w:rsidP="00A1706F">
      <w:pPr>
        <w:jc w:val="center"/>
        <w:rPr>
          <w:rFonts w:ascii="Arial" w:hAnsi="Arial" w:cs="Arial"/>
          <w:sz w:val="20"/>
          <w:szCs w:val="20"/>
        </w:rPr>
      </w:pPr>
    </w:p>
    <w:p w14:paraId="4E666259" w14:textId="77777777" w:rsidR="005F6ED4" w:rsidRPr="00A70514" w:rsidRDefault="005F6ED4" w:rsidP="00A1706F">
      <w:pPr>
        <w:jc w:val="center"/>
        <w:rPr>
          <w:rFonts w:ascii="Arial" w:hAnsi="Arial" w:cs="Arial"/>
          <w:sz w:val="20"/>
          <w:szCs w:val="20"/>
        </w:rPr>
      </w:pPr>
    </w:p>
    <w:p w14:paraId="1BD2505F" w14:textId="77777777" w:rsidR="005F6ED4" w:rsidRPr="00A70514" w:rsidRDefault="005F6ED4" w:rsidP="00A1706F">
      <w:pPr>
        <w:jc w:val="center"/>
        <w:rPr>
          <w:rFonts w:ascii="Arial" w:hAnsi="Arial" w:cs="Arial"/>
          <w:sz w:val="20"/>
          <w:szCs w:val="20"/>
        </w:rPr>
      </w:pPr>
    </w:p>
    <w:p w14:paraId="4280A93E" w14:textId="77777777" w:rsidR="005F6ED4" w:rsidRPr="00A70514" w:rsidRDefault="005F6ED4" w:rsidP="00A1706F">
      <w:pPr>
        <w:jc w:val="center"/>
        <w:rPr>
          <w:rFonts w:ascii="Arial" w:hAnsi="Arial" w:cs="Arial"/>
          <w:sz w:val="20"/>
          <w:szCs w:val="20"/>
        </w:rPr>
      </w:pPr>
    </w:p>
    <w:p w14:paraId="07CE74DF" w14:textId="77777777" w:rsidR="005F6ED4" w:rsidRPr="00A70514" w:rsidRDefault="005F6ED4" w:rsidP="00A1706F">
      <w:pPr>
        <w:jc w:val="center"/>
        <w:rPr>
          <w:rFonts w:ascii="Arial" w:hAnsi="Arial" w:cs="Arial"/>
          <w:sz w:val="20"/>
          <w:szCs w:val="20"/>
        </w:rPr>
      </w:pPr>
    </w:p>
    <w:p w14:paraId="0BD19D35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305AAFA1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6DB79BF5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3070C46B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436D35EB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3A806CD3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6E3F2DFE" w14:textId="77777777" w:rsidR="005F6ED4" w:rsidRPr="00A70514" w:rsidRDefault="005F6ED4" w:rsidP="00A1706F">
      <w:pPr>
        <w:jc w:val="center"/>
        <w:rPr>
          <w:rFonts w:ascii="Arial" w:hAnsi="Arial" w:cs="Arial"/>
          <w:sz w:val="20"/>
          <w:szCs w:val="20"/>
        </w:rPr>
      </w:pPr>
    </w:p>
    <w:p w14:paraId="2F21B3DE" w14:textId="77777777" w:rsidR="00486B3F" w:rsidRDefault="00486B3F" w:rsidP="005F6ED4">
      <w:pPr>
        <w:jc w:val="both"/>
        <w:rPr>
          <w:rFonts w:ascii="Arial" w:hAnsi="Arial" w:cs="Arial"/>
          <w:sz w:val="20"/>
          <w:szCs w:val="20"/>
        </w:rPr>
      </w:pPr>
    </w:p>
    <w:p w14:paraId="4363F8E9" w14:textId="77777777" w:rsidR="00486B3F" w:rsidRDefault="00486B3F" w:rsidP="005F6ED4">
      <w:pPr>
        <w:jc w:val="both"/>
        <w:rPr>
          <w:rFonts w:ascii="Arial" w:hAnsi="Arial" w:cs="Arial"/>
          <w:sz w:val="20"/>
          <w:szCs w:val="20"/>
        </w:rPr>
      </w:pPr>
    </w:p>
    <w:p w14:paraId="50612727" w14:textId="77777777" w:rsidR="00486B3F" w:rsidRDefault="00486B3F" w:rsidP="005F6ED4">
      <w:pPr>
        <w:jc w:val="both"/>
        <w:rPr>
          <w:rFonts w:ascii="Arial" w:hAnsi="Arial" w:cs="Arial"/>
          <w:sz w:val="20"/>
          <w:szCs w:val="20"/>
        </w:rPr>
      </w:pPr>
    </w:p>
    <w:p w14:paraId="261CE9FD" w14:textId="77777777" w:rsidR="00486B3F" w:rsidRDefault="00486B3F" w:rsidP="005F6ED4">
      <w:pPr>
        <w:jc w:val="both"/>
        <w:rPr>
          <w:rFonts w:ascii="Arial" w:hAnsi="Arial" w:cs="Arial"/>
          <w:sz w:val="20"/>
          <w:szCs w:val="20"/>
        </w:rPr>
      </w:pPr>
    </w:p>
    <w:p w14:paraId="1C4DD896" w14:textId="77777777" w:rsidR="00486B3F" w:rsidRDefault="00486B3F" w:rsidP="005F6ED4">
      <w:pPr>
        <w:jc w:val="both"/>
        <w:rPr>
          <w:rFonts w:ascii="Arial" w:hAnsi="Arial" w:cs="Arial"/>
          <w:sz w:val="20"/>
          <w:szCs w:val="20"/>
        </w:rPr>
      </w:pPr>
    </w:p>
    <w:p w14:paraId="0BEFCDBB" w14:textId="77777777" w:rsidR="00486B3F" w:rsidRDefault="00486B3F" w:rsidP="005F6ED4">
      <w:pPr>
        <w:jc w:val="both"/>
        <w:rPr>
          <w:rFonts w:ascii="Arial" w:hAnsi="Arial" w:cs="Arial"/>
          <w:sz w:val="20"/>
          <w:szCs w:val="20"/>
        </w:rPr>
      </w:pPr>
    </w:p>
    <w:p w14:paraId="623529D9" w14:textId="77777777" w:rsidR="00486B3F" w:rsidRDefault="00486B3F" w:rsidP="005F6ED4">
      <w:pPr>
        <w:jc w:val="both"/>
        <w:rPr>
          <w:rFonts w:ascii="Arial" w:hAnsi="Arial" w:cs="Arial"/>
          <w:sz w:val="20"/>
          <w:szCs w:val="20"/>
        </w:rPr>
      </w:pPr>
    </w:p>
    <w:p w14:paraId="59523227" w14:textId="3E4947A2" w:rsidR="005F6ED4" w:rsidRPr="00A70514" w:rsidRDefault="005F6ED4" w:rsidP="005F6ED4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lastRenderedPageBreak/>
        <w:t>Table 4 Results of LMM, using lasso feature selection technique, for performance evaluation at the suture placement</w:t>
      </w:r>
      <w:r w:rsidR="00533145" w:rsidRPr="00A70514">
        <w:rPr>
          <w:rFonts w:ascii="Arial" w:hAnsi="Arial" w:cs="Arial"/>
          <w:sz w:val="20"/>
          <w:szCs w:val="20"/>
        </w:rPr>
        <w:t xml:space="preserve"> using plastic models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5F6ED4" w:rsidRPr="00A70514" w14:paraId="57B3D382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415AE945" w14:textId="135226A8" w:rsidR="005F6ED4" w:rsidRPr="00A70514" w:rsidRDefault="005F6ED4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ture placement, plastic anastomosis</w:t>
            </w:r>
          </w:p>
        </w:tc>
      </w:tr>
      <w:tr w:rsidR="005F6ED4" w:rsidRPr="00A70514" w14:paraId="321B5D4C" w14:textId="77777777" w:rsidTr="008A4420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8C5FB18" w14:textId="77777777" w:rsidR="005F6ED4" w:rsidRPr="00A70514" w:rsidRDefault="005F6ED4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E3E8B87" w14:textId="77777777" w:rsidR="005F6ED4" w:rsidRPr="00A70514" w:rsidRDefault="005F6ED4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7BA2A4" w14:textId="77777777" w:rsidR="005F6ED4" w:rsidRPr="00A70514" w:rsidRDefault="005F6ED4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8D7DD7" w:rsidRPr="00A70514" w14:paraId="3CAB51C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6FFC7" w14:textId="30FD51E1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F66F5" w14:textId="7EB02175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4BDB3E6" w14:textId="1C3008A5" w:rsidR="008D7DD7" w:rsidRPr="00167854" w:rsidRDefault="00F30E75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D7DD7" w:rsidRPr="00A70514" w14:paraId="089E13B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6DF7BF" w14:textId="32308FAE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61ECB" w14:textId="1C52CB4C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3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7984BBA" w14:textId="1830BCA3" w:rsidR="008D7DD7" w:rsidRPr="00167854" w:rsidRDefault="00F30E75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D7DD7" w:rsidRPr="00A70514" w14:paraId="3E9095B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65F6BE" w14:textId="5321326C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AC84" w14:textId="5AD55C3D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6622775" w14:textId="6E1D0E8D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  <w:r w:rsidR="00F30E75" w:rsidRPr="00A705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D7DD7" w:rsidRPr="00A70514" w14:paraId="5A9454DE" w14:textId="77777777" w:rsidTr="008A4420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CD2C28" w14:textId="65AD9881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D2B9" w14:textId="2F85BB4E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E57D508" w14:textId="174B3087" w:rsidR="008D7DD7" w:rsidRPr="0016785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8D7DD7" w:rsidRPr="00A70514" w14:paraId="3272722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88B500" w14:textId="35A4A37C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46724" w14:textId="23A8D1A4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2459503" w14:textId="79B53A04" w:rsidR="008D7DD7" w:rsidRPr="00167854" w:rsidRDefault="004A51DB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D7DD7" w:rsidRPr="00A70514" w14:paraId="51ECCC8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910DE3" w14:textId="7D986BF0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EBC9E" w14:textId="1144AB87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426DCAE" w14:textId="12C5D7F5" w:rsidR="008D7DD7" w:rsidRPr="0016785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D7DD7" w:rsidRPr="00A70514" w14:paraId="5B393EB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6F8EFF" w14:textId="78F04F2D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D7D57" w14:textId="315204F2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44E4EFE" w14:textId="5CF69FFB" w:rsidR="008D7DD7" w:rsidRPr="0016785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8D7DD7" w:rsidRPr="00A70514" w14:paraId="6F0D556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26CCAA" w14:textId="4D4D1D2C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670B8" w14:textId="04D9F6A1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D9F3050" w14:textId="2BFBCAE3" w:rsidR="008D7DD7" w:rsidRPr="00167854" w:rsidRDefault="004A51DB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D7DD7" w:rsidRPr="00A70514" w14:paraId="1FF837BF" w14:textId="77777777" w:rsidTr="008A4420">
        <w:trPr>
          <w:trHeight w:val="198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938480" w14:textId="58C2CFAA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0208" w14:textId="34F7A7A2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50DDD87" w14:textId="3D2F26A5" w:rsidR="008D7DD7" w:rsidRPr="00167854" w:rsidRDefault="00413F0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D7DD7" w:rsidRPr="00A70514" w14:paraId="5752AB63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7F5A9A" w14:textId="478E625C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392FA" w14:textId="7EB40765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9EA29CE" w14:textId="001FD750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</w:tr>
      <w:tr w:rsidR="008D7DD7" w:rsidRPr="00A70514" w14:paraId="21ED877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85DB52" w14:textId="25EAF8AA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B90E9" w14:textId="3CD8B475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B33165B" w14:textId="212DBC39" w:rsidR="008D7DD7" w:rsidRPr="00167854" w:rsidRDefault="00413F0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D7DD7" w:rsidRPr="00A70514" w14:paraId="1C41D4AB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738593" w14:textId="3D9BF7E8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836F6" w14:textId="04BC2689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3C15E0C" w14:textId="7C9492A8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30</w:t>
            </w:r>
          </w:p>
        </w:tc>
      </w:tr>
      <w:tr w:rsidR="008D7DD7" w:rsidRPr="00A70514" w14:paraId="00139A0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886396" w14:textId="2749D600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fron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14590" w14:textId="5EB5676D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1B67782" w14:textId="67041D34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413F07" w:rsidRPr="00A7051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8D7DD7" w:rsidRPr="00A70514" w14:paraId="257F883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08FCA7" w14:textId="28F0E19E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13AAE" w14:textId="713AF208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FC50C8E" w14:textId="23E149FB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71</w:t>
            </w:r>
          </w:p>
        </w:tc>
      </w:tr>
      <w:tr w:rsidR="008D7DD7" w:rsidRPr="00A70514" w14:paraId="5F79B4D2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997DA6" w14:textId="4E563002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10B7" w14:textId="021CEB2F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36BF3EE" w14:textId="6B9B747A" w:rsidR="008D7DD7" w:rsidRPr="00167854" w:rsidRDefault="00413F0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D7DD7" w:rsidRPr="00A70514" w14:paraId="1732E0D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1AC171" w14:textId="1B0D32A9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BEE22" w14:textId="387BA777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96B5F47" w14:textId="26679AF6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  <w:r w:rsidR="00413F07" w:rsidRPr="00A705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D7DD7" w:rsidRPr="00A70514" w14:paraId="31144C8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E94F5C" w14:textId="0E758277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occipit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6446E" w14:textId="3D59EFB0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9CBF8CA" w14:textId="76E9C8B8" w:rsidR="008D7DD7" w:rsidRPr="0016785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8D7DD7" w:rsidRPr="00A70514" w14:paraId="0A1F1FF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C7B2A6" w14:textId="4524052F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D7693" w14:textId="2DD035E1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F5AD15F" w14:textId="508D1D10" w:rsidR="008D7DD7" w:rsidRPr="0016785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D7DD7" w:rsidRPr="00A70514" w14:paraId="4D8CF068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1A740A" w14:textId="3AAFB90C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282A3" w14:textId="1CEF634E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8BAB3B5" w14:textId="4C48BA69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  <w:r w:rsidR="00413F07" w:rsidRPr="00A705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D7DD7" w:rsidRPr="00A70514" w14:paraId="32F93B1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EFB4D3" w14:textId="309F63FE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8E3D6" w14:textId="657D4FEF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74952C5" w14:textId="5A40CBB7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8D7DD7" w:rsidRPr="00A70514" w14:paraId="3AAE7FB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5CADEF" w14:textId="4A15A897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75BA" w14:textId="5E7A52BB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8763A7D" w14:textId="19B06AF5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</w:tr>
      <w:tr w:rsidR="008D7DD7" w:rsidRPr="00A70514" w14:paraId="2A79671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655834" w14:textId="6C88E38A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tempor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5B7DA" w14:textId="371906ED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A9B14C9" w14:textId="51AAFB52" w:rsidR="008D7DD7" w:rsidRPr="00167854" w:rsidRDefault="00413F0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D7DD7" w:rsidRPr="00A70514" w14:paraId="5BF24E9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75CCBB" w14:textId="53EB8C08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BEBD0" w14:textId="5FA447DC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DD26827" w14:textId="1C744E21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8D7DD7" w:rsidRPr="00A70514" w14:paraId="33DF5D6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BF1B46" w14:textId="4CCFD14A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653C0" w14:textId="212A774A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347C863" w14:textId="475DB235" w:rsidR="008D7DD7" w:rsidRPr="0016785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1678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D7DD7" w:rsidRPr="00A70514" w14:paraId="77DDF88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0FE1D0" w14:textId="2D2A4917" w:rsidR="008D7DD7" w:rsidRPr="00A70514" w:rsidRDefault="008D7DD7" w:rsidP="008D7D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6996A" w14:textId="2B90C232" w:rsidR="008D7DD7" w:rsidRPr="00A70514" w:rsidRDefault="008D7DD7" w:rsidP="008D7D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44861D5" w14:textId="1F9759B5" w:rsidR="008D7DD7" w:rsidRPr="00A70514" w:rsidRDefault="008D7DD7" w:rsidP="008D7D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5F6ED4" w:rsidRPr="00A70514" w14:paraId="69F57C68" w14:textId="77777777" w:rsidTr="008A4420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20B4" w14:textId="4DFFB756" w:rsidR="005F6ED4" w:rsidRPr="00A70514" w:rsidRDefault="00DD3FB2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5F6ED4" w:rsidRPr="00A70514">
              <w:rPr>
                <w:rFonts w:ascii="Arial" w:hAnsi="Arial" w:cs="Arial"/>
                <w:color w:val="000000"/>
                <w:sz w:val="20"/>
                <w:szCs w:val="20"/>
              </w:rPr>
              <w:t>: 5</w:t>
            </w:r>
            <w:r w:rsidR="00475AC3" w:rsidRPr="00A7051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144707" w14:textId="77777777" w:rsidR="005F6ED4" w:rsidRPr="00A70514" w:rsidRDefault="005F6ED4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F6ED4" w:rsidRPr="00A70514" w14:paraId="0A92C329" w14:textId="77777777" w:rsidTr="008A4420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289B6" w14:textId="33ABCD40" w:rsidR="005F6ED4" w:rsidRPr="00A70514" w:rsidRDefault="005F6ED4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: 0.</w:t>
            </w:r>
            <w:r w:rsidR="00D145E9" w:rsidRPr="00A7051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; MAE: 0.</w:t>
            </w:r>
            <w:r w:rsidR="00D145E9" w:rsidRPr="00A7051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RMSE: 0.</w:t>
            </w:r>
            <w:r w:rsidR="00D145E9" w:rsidRPr="00A70514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9BC1F" w14:textId="77777777" w:rsidR="005F6ED4" w:rsidRPr="00A70514" w:rsidRDefault="005F6ED4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3B55C3D4" w14:textId="77777777" w:rsidR="005F6ED4" w:rsidRPr="00A70514" w:rsidRDefault="005F6ED4" w:rsidP="005F6ED4">
      <w:pPr>
        <w:rPr>
          <w:rFonts w:ascii="Arial" w:hAnsi="Arial" w:cs="Arial"/>
          <w:sz w:val="20"/>
          <w:szCs w:val="20"/>
        </w:rPr>
      </w:pPr>
    </w:p>
    <w:p w14:paraId="64465DE0" w14:textId="77777777" w:rsidR="005F6ED4" w:rsidRPr="00A70514" w:rsidRDefault="005F6ED4" w:rsidP="005F6ED4">
      <w:pPr>
        <w:rPr>
          <w:rFonts w:ascii="Arial" w:hAnsi="Arial" w:cs="Arial"/>
          <w:sz w:val="20"/>
          <w:szCs w:val="20"/>
        </w:rPr>
      </w:pPr>
    </w:p>
    <w:p w14:paraId="4CC5BF8C" w14:textId="77777777" w:rsidR="005F6ED4" w:rsidRPr="00A70514" w:rsidRDefault="005F6ED4" w:rsidP="00A1706F">
      <w:pPr>
        <w:jc w:val="center"/>
        <w:rPr>
          <w:rFonts w:ascii="Arial" w:hAnsi="Arial" w:cs="Arial"/>
          <w:sz w:val="20"/>
          <w:szCs w:val="20"/>
        </w:rPr>
      </w:pPr>
    </w:p>
    <w:p w14:paraId="4896F8AA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2330C7B2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729CFEC9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434ED9A1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6AA7BC59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33B3166B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73F03B9C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445CE6EF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1294FA82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5986C4E9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6474B0CB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3BEC8A10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5445BC23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0C135EC7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32B63916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31F599FD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19D02ACE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37648B04" w14:textId="19F2F86B" w:rsidR="00C86A9C" w:rsidRPr="00A70514" w:rsidRDefault="00C86A9C" w:rsidP="00C86A9C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E35FE7" w:rsidRPr="00A70514">
        <w:rPr>
          <w:rFonts w:ascii="Arial" w:hAnsi="Arial" w:cs="Arial"/>
          <w:sz w:val="20"/>
          <w:szCs w:val="20"/>
        </w:rPr>
        <w:t>5</w:t>
      </w:r>
      <w:r w:rsidRPr="00A70514">
        <w:rPr>
          <w:rFonts w:ascii="Arial" w:hAnsi="Arial" w:cs="Arial"/>
          <w:sz w:val="20"/>
          <w:szCs w:val="20"/>
        </w:rPr>
        <w:t xml:space="preserve"> Results of LMM, using lasso feature selection technique, for performance evaluation at the </w:t>
      </w:r>
      <w:r w:rsidR="00E35FE7" w:rsidRPr="00A70514">
        <w:rPr>
          <w:rFonts w:ascii="Arial" w:hAnsi="Arial" w:cs="Arial"/>
          <w:sz w:val="20"/>
          <w:szCs w:val="20"/>
        </w:rPr>
        <w:t>tissue approximation</w:t>
      </w:r>
      <w:r w:rsidR="00533145" w:rsidRPr="00A70514">
        <w:rPr>
          <w:rFonts w:ascii="Arial" w:hAnsi="Arial" w:cs="Arial"/>
          <w:sz w:val="20"/>
          <w:szCs w:val="20"/>
        </w:rPr>
        <w:t xml:space="preserve"> using plastic models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C86A9C" w:rsidRPr="00A70514" w14:paraId="5B215E7A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735EF12" w14:textId="2E951F71" w:rsidR="00C86A9C" w:rsidRPr="00A70514" w:rsidRDefault="00E35FE7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ssue approximation</w:t>
            </w:r>
            <w:r w:rsidR="00C86A9C"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plastic anastomosis</w:t>
            </w:r>
          </w:p>
        </w:tc>
      </w:tr>
      <w:tr w:rsidR="00C86A9C" w:rsidRPr="00A70514" w14:paraId="59091B76" w14:textId="77777777" w:rsidTr="008A4420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A325F77" w14:textId="77777777" w:rsidR="00C86A9C" w:rsidRPr="00A70514" w:rsidRDefault="00C86A9C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9851658" w14:textId="77777777" w:rsidR="00C86A9C" w:rsidRPr="00A70514" w:rsidRDefault="00C86A9C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B71E10" w14:textId="77777777" w:rsidR="00C86A9C" w:rsidRPr="00A70514" w:rsidRDefault="00C86A9C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3D286B" w:rsidRPr="00A70514" w14:paraId="29DFD2DB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F5AED" w14:textId="4E177304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026DD" w14:textId="07B83257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4DFD449" w14:textId="09B2350F" w:rsidR="003D286B" w:rsidRPr="00813AF3" w:rsidRDefault="00BB6A37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86B" w:rsidRPr="00A70514" w14:paraId="034545F3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A8E956" w14:textId="2DC4560F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C508D" w14:textId="2225E99A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C7AEF91" w14:textId="2C850084" w:rsidR="003D286B" w:rsidRPr="00813AF3" w:rsidRDefault="00BB6A37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86B" w:rsidRPr="00A70514" w14:paraId="351D808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993E91" w14:textId="5A1A03FE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1F87F" w14:textId="6D23FDBC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BA71D57" w14:textId="74C72402" w:rsidR="003D286B" w:rsidRPr="00813AF3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</w:t>
            </w:r>
            <w:r w:rsidR="000B5062"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D286B" w:rsidRPr="00A70514" w14:paraId="3B9D2CA9" w14:textId="77777777" w:rsidTr="008A4420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D8806D" w14:textId="275B4916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B714" w14:textId="1C3A3ABB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A53602C" w14:textId="1E111EF2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3D286B" w:rsidRPr="00A70514" w14:paraId="2BEEB9F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C71D79" w14:textId="646C8AF5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268C6" w14:textId="702C7538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93A4826" w14:textId="626AE862" w:rsidR="003D286B" w:rsidRPr="00813AF3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BB6A37"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3D286B" w:rsidRPr="00A70514" w14:paraId="746314C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6007C1" w14:textId="36E1C72E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6293D" w14:textId="4EDCEB02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038F6DC" w14:textId="3A61F209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3D286B" w:rsidRPr="00A70514" w14:paraId="39C3B8D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214C12" w14:textId="2E8EAB0A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01B7D" w14:textId="3FCDF753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7DB7927" w14:textId="5A8F1577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3D286B" w:rsidRPr="00A70514" w14:paraId="3F55FF5B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96EAB2" w14:textId="1A4A1C0C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6794B" w14:textId="27A03B0C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F5808CB" w14:textId="6C85E302" w:rsidR="003D286B" w:rsidRPr="00813AF3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</w:t>
            </w:r>
            <w:r w:rsidR="00BB6A37"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3D286B" w:rsidRPr="00A70514" w14:paraId="161FCD7E" w14:textId="77777777" w:rsidTr="008A4420">
        <w:trPr>
          <w:trHeight w:val="198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3214F5" w14:textId="2062739B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ADF1B" w14:textId="075CEEBE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E2E026D" w14:textId="6762B876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64</w:t>
            </w:r>
          </w:p>
        </w:tc>
      </w:tr>
      <w:tr w:rsidR="003D286B" w:rsidRPr="00A70514" w14:paraId="44F42693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1B0F99" w14:textId="534902F1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23C97" w14:textId="08A378B2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C4B6F29" w14:textId="514B8712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</w:tr>
      <w:tr w:rsidR="003D286B" w:rsidRPr="00A70514" w14:paraId="044918A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78B575" w14:textId="6B95652E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64476" w14:textId="5285783F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10D3F7A" w14:textId="59898F36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03</w:t>
            </w:r>
          </w:p>
        </w:tc>
      </w:tr>
      <w:tr w:rsidR="003D286B" w:rsidRPr="00A70514" w14:paraId="4DFFD71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4325F2" w14:textId="581DE8E7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36AA3" w14:textId="1F55CE97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DEED21E" w14:textId="0D47E403" w:rsidR="003D286B" w:rsidRPr="00813AF3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3D286B" w:rsidRPr="00A70514" w14:paraId="366CA513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EC4415" w14:textId="5A9DC074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fron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CBD96" w14:textId="5D4B947C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F01E2F4" w14:textId="1A02EEF4" w:rsidR="003D286B" w:rsidRPr="00813AF3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3D286B" w:rsidRPr="00A70514" w14:paraId="5700957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059C41" w14:textId="3AEB0921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80EA1" w14:textId="1C6E7343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A6605FE" w14:textId="7D95D264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3D286B" w:rsidRPr="00A70514" w14:paraId="1DEF6924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741A21" w14:textId="55612D94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B3A88" w14:textId="01354866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5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8A14561" w14:textId="7E4BD926" w:rsidR="003D286B" w:rsidRPr="00813AF3" w:rsidRDefault="00BB6A37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86B" w:rsidRPr="00A70514" w14:paraId="0D4B4B28" w14:textId="77777777" w:rsidTr="001A3660">
        <w:trPr>
          <w:trHeight w:val="351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A147D3" w14:textId="562B667E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D108A" w14:textId="1B6C75B2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9806263" w14:textId="48539A79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</w:p>
        </w:tc>
      </w:tr>
      <w:tr w:rsidR="003D286B" w:rsidRPr="00A70514" w14:paraId="2D8C968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8EF32F" w14:textId="679B7C00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407A6" w14:textId="38A1574D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2764047" w14:textId="4A59E2A2" w:rsidR="003D286B" w:rsidRPr="00813AF3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3D286B" w:rsidRPr="00A70514" w14:paraId="21D02758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774509" w14:textId="178401BB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occipit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02025" w14:textId="0AEDADEA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8FDF5EB" w14:textId="7558300C" w:rsidR="003D286B" w:rsidRPr="00813AF3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3D286B" w:rsidRPr="00A70514" w14:paraId="317424D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820ED2" w14:textId="03F24463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F5C71" w14:textId="356B52C0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A0A1FD6" w14:textId="2F6F9260" w:rsidR="003D286B" w:rsidRPr="00813AF3" w:rsidRDefault="00BB6A37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86B" w:rsidRPr="00A70514" w14:paraId="765EEB5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B62C9D" w14:textId="715BD36C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A5B14" w14:textId="013C5C72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5E4D227" w14:textId="4317B1EB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80</w:t>
            </w:r>
          </w:p>
        </w:tc>
      </w:tr>
      <w:tr w:rsidR="003D286B" w:rsidRPr="00A70514" w14:paraId="6D0A166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78871C" w14:textId="3FBBFBE6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410B7" w14:textId="0D685BD9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C622AA0" w14:textId="4B853D02" w:rsidR="003D286B" w:rsidRPr="00813AF3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D286B" w:rsidRPr="00A70514" w14:paraId="3E8BAA9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0AB5A1" w14:textId="3B2FB856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6A227" w14:textId="2A5FB984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AE782A5" w14:textId="2D03CC2E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</w:p>
        </w:tc>
      </w:tr>
      <w:tr w:rsidR="003D286B" w:rsidRPr="00A70514" w14:paraId="21F75F8E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1B401D" w14:textId="16DCCCCA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tempor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75E4C" w14:textId="436A1549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5694135" w14:textId="6AAAC3D6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96</w:t>
            </w:r>
          </w:p>
        </w:tc>
      </w:tr>
      <w:tr w:rsidR="003D286B" w:rsidRPr="00A70514" w14:paraId="41920A3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198123" w14:textId="2C04217E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BD82F" w14:textId="627E5D03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D214CF4" w14:textId="5E6EC578" w:rsidR="003D286B" w:rsidRPr="00813AF3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813A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D286B" w:rsidRPr="00A70514" w14:paraId="4971269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9F27E4" w14:textId="7C6F4A3A" w:rsidR="003D286B" w:rsidRPr="00A70514" w:rsidRDefault="003D286B" w:rsidP="003D28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A20FB" w14:textId="6B219DA6" w:rsidR="003D286B" w:rsidRPr="00A70514" w:rsidRDefault="003D286B" w:rsidP="003D28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3601E23" w14:textId="43BFF2CB" w:rsidR="003D286B" w:rsidRPr="00A70514" w:rsidRDefault="003D286B" w:rsidP="003D28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C86A9C" w:rsidRPr="00A70514" w14:paraId="52C0DA8A" w14:textId="77777777" w:rsidTr="008A4420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5A47" w14:textId="56AF8B6B" w:rsidR="00C86A9C" w:rsidRPr="00A70514" w:rsidRDefault="00DD3FB2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C86A9C" w:rsidRPr="00A70514">
              <w:rPr>
                <w:rFonts w:ascii="Arial" w:hAnsi="Arial" w:cs="Arial"/>
                <w:color w:val="000000"/>
                <w:sz w:val="20"/>
                <w:szCs w:val="20"/>
              </w:rPr>
              <w:t>: 5</w:t>
            </w:r>
            <w:r w:rsidR="00882D16" w:rsidRPr="00A7051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101DA" w14:textId="77777777" w:rsidR="00C86A9C" w:rsidRPr="00A70514" w:rsidRDefault="00C86A9C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86A9C" w:rsidRPr="00A70514" w14:paraId="14245981" w14:textId="77777777" w:rsidTr="008A4420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CD1E0" w14:textId="7DEE7537" w:rsidR="00C86A9C" w:rsidRPr="00A70514" w:rsidRDefault="00C86A9C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: 0.</w:t>
            </w:r>
            <w:r w:rsidR="00E35FE7" w:rsidRPr="00A7051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; MAE: 0.</w:t>
            </w:r>
            <w:r w:rsidR="00E35FE7" w:rsidRPr="00A705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2 RMSE: 0.</w:t>
            </w:r>
            <w:r w:rsidR="00E35FE7" w:rsidRPr="00A70514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C4DDF" w14:textId="77777777" w:rsidR="00C86A9C" w:rsidRPr="00A70514" w:rsidRDefault="00C86A9C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1FA55E6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1CCDC547" w14:textId="77777777" w:rsidR="00C86A9C" w:rsidRPr="00A70514" w:rsidRDefault="00C86A9C" w:rsidP="00A1706F">
      <w:pPr>
        <w:jc w:val="center"/>
        <w:rPr>
          <w:rFonts w:ascii="Arial" w:hAnsi="Arial" w:cs="Arial"/>
          <w:sz w:val="20"/>
          <w:szCs w:val="20"/>
        </w:rPr>
      </w:pPr>
    </w:p>
    <w:p w14:paraId="16EF6247" w14:textId="77777777" w:rsidR="00D91873" w:rsidRPr="00A70514" w:rsidRDefault="00D91873" w:rsidP="00A1706F">
      <w:pPr>
        <w:jc w:val="center"/>
        <w:rPr>
          <w:rFonts w:ascii="Arial" w:hAnsi="Arial" w:cs="Arial"/>
          <w:sz w:val="20"/>
          <w:szCs w:val="20"/>
        </w:rPr>
      </w:pPr>
    </w:p>
    <w:p w14:paraId="476D3759" w14:textId="77777777" w:rsidR="00D91873" w:rsidRPr="00A70514" w:rsidRDefault="00D91873" w:rsidP="00A1706F">
      <w:pPr>
        <w:jc w:val="center"/>
        <w:rPr>
          <w:rFonts w:ascii="Arial" w:hAnsi="Arial" w:cs="Arial"/>
          <w:sz w:val="20"/>
          <w:szCs w:val="20"/>
        </w:rPr>
      </w:pPr>
    </w:p>
    <w:p w14:paraId="149C5979" w14:textId="77777777" w:rsidR="00D91873" w:rsidRPr="00A70514" w:rsidRDefault="00D91873" w:rsidP="00A1706F">
      <w:pPr>
        <w:jc w:val="center"/>
        <w:rPr>
          <w:rFonts w:ascii="Arial" w:hAnsi="Arial" w:cs="Arial"/>
          <w:sz w:val="20"/>
          <w:szCs w:val="20"/>
        </w:rPr>
      </w:pPr>
    </w:p>
    <w:p w14:paraId="0C20B91A" w14:textId="77777777" w:rsidR="00D91873" w:rsidRPr="00A70514" w:rsidRDefault="00D91873" w:rsidP="00A1706F">
      <w:pPr>
        <w:jc w:val="center"/>
        <w:rPr>
          <w:rFonts w:ascii="Arial" w:hAnsi="Arial" w:cs="Arial"/>
          <w:sz w:val="20"/>
          <w:szCs w:val="20"/>
        </w:rPr>
      </w:pPr>
    </w:p>
    <w:p w14:paraId="1F4F42E7" w14:textId="77777777" w:rsidR="00D91873" w:rsidRPr="00A70514" w:rsidRDefault="00D91873" w:rsidP="00A1706F">
      <w:pPr>
        <w:jc w:val="center"/>
        <w:rPr>
          <w:rFonts w:ascii="Arial" w:hAnsi="Arial" w:cs="Arial"/>
          <w:sz w:val="20"/>
          <w:szCs w:val="20"/>
        </w:rPr>
      </w:pPr>
    </w:p>
    <w:p w14:paraId="5D157C03" w14:textId="77777777" w:rsidR="00D91873" w:rsidRPr="00A70514" w:rsidRDefault="00D91873" w:rsidP="00A1706F">
      <w:pPr>
        <w:jc w:val="center"/>
        <w:rPr>
          <w:rFonts w:ascii="Arial" w:hAnsi="Arial" w:cs="Arial"/>
          <w:sz w:val="20"/>
          <w:szCs w:val="20"/>
        </w:rPr>
      </w:pPr>
    </w:p>
    <w:p w14:paraId="2D1C9A8C" w14:textId="77777777" w:rsidR="00C27C4B" w:rsidRPr="00A70514" w:rsidRDefault="00C27C4B" w:rsidP="00A1706F">
      <w:pPr>
        <w:jc w:val="center"/>
        <w:rPr>
          <w:rFonts w:ascii="Arial" w:hAnsi="Arial" w:cs="Arial"/>
          <w:sz w:val="20"/>
          <w:szCs w:val="20"/>
        </w:rPr>
      </w:pPr>
    </w:p>
    <w:p w14:paraId="67C65897" w14:textId="77777777" w:rsidR="00C27C4B" w:rsidRPr="00A70514" w:rsidRDefault="00C27C4B" w:rsidP="00A1706F">
      <w:pPr>
        <w:jc w:val="center"/>
        <w:rPr>
          <w:rFonts w:ascii="Arial" w:hAnsi="Arial" w:cs="Arial"/>
          <w:sz w:val="20"/>
          <w:szCs w:val="20"/>
        </w:rPr>
      </w:pPr>
    </w:p>
    <w:p w14:paraId="62171637" w14:textId="77777777" w:rsidR="008D547E" w:rsidRPr="00A70514" w:rsidRDefault="008D547E" w:rsidP="00A1706F">
      <w:pPr>
        <w:jc w:val="center"/>
        <w:rPr>
          <w:rFonts w:ascii="Arial" w:hAnsi="Arial" w:cs="Arial"/>
          <w:sz w:val="20"/>
          <w:szCs w:val="20"/>
        </w:rPr>
      </w:pPr>
    </w:p>
    <w:p w14:paraId="0963BEE1" w14:textId="77777777" w:rsidR="008D547E" w:rsidRPr="00A70514" w:rsidRDefault="008D547E" w:rsidP="00A1706F">
      <w:pPr>
        <w:jc w:val="center"/>
        <w:rPr>
          <w:rFonts w:ascii="Arial" w:hAnsi="Arial" w:cs="Arial"/>
          <w:sz w:val="20"/>
          <w:szCs w:val="20"/>
        </w:rPr>
      </w:pPr>
    </w:p>
    <w:p w14:paraId="23C058C6" w14:textId="77777777" w:rsidR="008D547E" w:rsidRPr="00A70514" w:rsidRDefault="008D547E" w:rsidP="00A1706F">
      <w:pPr>
        <w:jc w:val="center"/>
        <w:rPr>
          <w:rFonts w:ascii="Arial" w:hAnsi="Arial" w:cs="Arial"/>
          <w:sz w:val="20"/>
          <w:szCs w:val="20"/>
        </w:rPr>
      </w:pPr>
    </w:p>
    <w:p w14:paraId="3656E671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4D5A3342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32CD9969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042978D9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1A847DCE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59C7DCA0" w14:textId="77777777" w:rsidR="00C037E5" w:rsidRPr="00A70514" w:rsidRDefault="00C037E5" w:rsidP="00A1706F">
      <w:pPr>
        <w:jc w:val="center"/>
        <w:rPr>
          <w:rFonts w:ascii="Arial" w:hAnsi="Arial" w:cs="Arial"/>
          <w:sz w:val="20"/>
          <w:szCs w:val="20"/>
        </w:rPr>
      </w:pPr>
    </w:p>
    <w:p w14:paraId="5EC8B35B" w14:textId="77777777" w:rsidR="00D91873" w:rsidRPr="00A70514" w:rsidRDefault="00D91873" w:rsidP="00A1706F">
      <w:pPr>
        <w:jc w:val="center"/>
        <w:rPr>
          <w:rFonts w:ascii="Arial" w:hAnsi="Arial" w:cs="Arial"/>
          <w:sz w:val="20"/>
          <w:szCs w:val="20"/>
        </w:rPr>
      </w:pPr>
    </w:p>
    <w:p w14:paraId="137A58B3" w14:textId="46640043" w:rsidR="004F5971" w:rsidRPr="00A70514" w:rsidRDefault="004F5971" w:rsidP="004F5971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20423F" w:rsidRPr="00A70514">
        <w:rPr>
          <w:rFonts w:ascii="Arial" w:hAnsi="Arial" w:cs="Arial"/>
          <w:sz w:val="20"/>
          <w:szCs w:val="20"/>
        </w:rPr>
        <w:t>6</w:t>
      </w:r>
      <w:r w:rsidRPr="00A70514">
        <w:rPr>
          <w:rFonts w:ascii="Arial" w:hAnsi="Arial" w:cs="Arial"/>
          <w:sz w:val="20"/>
          <w:szCs w:val="20"/>
        </w:rPr>
        <w:t xml:space="preserve"> Results of LMM, using lasso feature selection technique, for performance evaluation at the needle entry using animal tissue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4F5971" w:rsidRPr="00A70514" w14:paraId="1DC5A843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7A987A5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edle entry, tissue anastomosis</w:t>
            </w:r>
          </w:p>
        </w:tc>
      </w:tr>
      <w:tr w:rsidR="004F5971" w:rsidRPr="00A70514" w14:paraId="7361AC0E" w14:textId="77777777" w:rsidTr="008A4420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2D4CFEE" w14:textId="77777777" w:rsidR="004F5971" w:rsidRPr="00A70514" w:rsidRDefault="004F5971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939C323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000236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5202DB" w:rsidRPr="00A70514" w14:paraId="51C0EAF3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27825" w14:textId="5CE6FAAA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7DC03" w14:textId="76AB2EB5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CE03E40" w14:textId="42501ADD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34</w:t>
            </w:r>
          </w:p>
        </w:tc>
      </w:tr>
      <w:tr w:rsidR="005202DB" w:rsidRPr="00A70514" w14:paraId="66E2DF91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0253FA" w14:textId="358E75FE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C86A6" w14:textId="202BBB95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5A64646" w14:textId="162371C5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90</w:t>
            </w:r>
          </w:p>
        </w:tc>
      </w:tr>
      <w:tr w:rsidR="005202DB" w:rsidRPr="00A70514" w14:paraId="2F195892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A7B7D0" w14:textId="3F02F843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35CE3" w14:textId="48C81746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44F3E64" w14:textId="68D0521A" w:rsidR="005202DB" w:rsidRPr="006220C2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22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5202DB" w:rsidRPr="00A70514" w14:paraId="2CD8590A" w14:textId="77777777" w:rsidTr="00ED3656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67B57F" w14:textId="13201858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ACEE1" w14:textId="3F31B198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ECF96C8" w14:textId="1AEAB0D9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</w:tr>
      <w:tr w:rsidR="005202DB" w:rsidRPr="00A70514" w14:paraId="739D6EA6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DC9B25" w14:textId="4CF008DE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88AFE" w14:textId="7076F3E6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8392716" w14:textId="388F42E8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54</w:t>
            </w:r>
          </w:p>
        </w:tc>
      </w:tr>
      <w:tr w:rsidR="005202DB" w:rsidRPr="00A70514" w14:paraId="1A7AB453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AAD993" w14:textId="1E8FE4F5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9E599" w14:textId="1E77BD09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B99E889" w14:textId="6B06A275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</w:tr>
      <w:tr w:rsidR="005202DB" w:rsidRPr="00A70514" w14:paraId="6E0ED8D2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64A4D9" w14:textId="04D4CDE7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50AB9" w14:textId="729BCD1F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24938A5" w14:textId="78935D15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</w:tr>
      <w:tr w:rsidR="005202DB" w:rsidRPr="00A70514" w14:paraId="79B1D683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A0EA0C" w14:textId="5640B5BD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FAEA5" w14:textId="5E1909B5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81BB314" w14:textId="4866F520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</w:tr>
      <w:tr w:rsidR="005202DB" w:rsidRPr="00A70514" w14:paraId="30B8464B" w14:textId="77777777" w:rsidTr="00ED3656">
        <w:trPr>
          <w:trHeight w:val="198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7F4E09" w14:textId="354E980E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17F38" w14:textId="019650E1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1DA59EB" w14:textId="30D6A843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</w:tr>
      <w:tr w:rsidR="005202DB" w:rsidRPr="00A70514" w14:paraId="408A1407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6D6E63" w14:textId="0AE8C928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08CDB" w14:textId="7EA97F55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6986C93" w14:textId="3601F1CD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92</w:t>
            </w:r>
          </w:p>
        </w:tc>
      </w:tr>
      <w:tr w:rsidR="005202DB" w:rsidRPr="00A70514" w14:paraId="4A52A5EE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2F151B" w14:textId="0039908F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96801" w14:textId="4786D78A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C27B4DE" w14:textId="03A608B0" w:rsidR="005202DB" w:rsidRPr="006220C2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22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5202DB" w:rsidRPr="00A70514" w14:paraId="057F0F4A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B469E9" w14:textId="632003C9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FF04E" w14:textId="1B07B1A9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0C29FF3" w14:textId="13A7F8CB" w:rsidR="005202DB" w:rsidRPr="006220C2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22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5202DB" w:rsidRPr="00A70514" w14:paraId="4E27A327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7A2D79" w14:textId="4E691F68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fron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F5F83" w14:textId="113762C9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C6FF570" w14:textId="2E0047B5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</w:tr>
      <w:tr w:rsidR="005202DB" w:rsidRPr="00A70514" w14:paraId="1CB7EC25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AAE45C" w14:textId="13DD67BA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78B6A" w14:textId="14D569F3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07C5439" w14:textId="5BCBBAED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5202DB" w:rsidRPr="00A70514" w14:paraId="46B1DEB5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EB0E53" w14:textId="084C9F5E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1598D" w14:textId="5A4E5A34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D253011" w14:textId="31CEFD93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00</w:t>
            </w:r>
          </w:p>
        </w:tc>
      </w:tr>
      <w:tr w:rsidR="005202DB" w:rsidRPr="00A70514" w14:paraId="0B4D8AF9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B99A33" w14:textId="7B4F355B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D6533" w14:textId="0AE76F4F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9004B17" w14:textId="6CE2C452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68</w:t>
            </w:r>
          </w:p>
        </w:tc>
      </w:tr>
      <w:tr w:rsidR="005202DB" w:rsidRPr="00A70514" w14:paraId="29018A7D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D92F3A" w14:textId="7F6ED21C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58375" w14:textId="6BA5EB2F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BC112F8" w14:textId="52926869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</w:tr>
      <w:tr w:rsidR="005202DB" w:rsidRPr="00A70514" w14:paraId="272DA4FF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2AA172" w14:textId="3BD46A3E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0698E" w14:textId="573C60D6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25E4FF0" w14:textId="55BC7044" w:rsidR="005202DB" w:rsidRPr="006220C2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22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5202DB" w:rsidRPr="00A70514" w14:paraId="00BA63FA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1F9964" w14:textId="0171FC4D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C4121" w14:textId="425BC7D6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86B8AD8" w14:textId="392BBEAA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42</w:t>
            </w:r>
          </w:p>
        </w:tc>
      </w:tr>
      <w:tr w:rsidR="005202DB" w:rsidRPr="00A70514" w14:paraId="64F3950E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9A29B1" w14:textId="1A41E878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E23CB" w14:textId="560E2B44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CF02CCD" w14:textId="5E3E510E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</w:tr>
      <w:tr w:rsidR="005202DB" w:rsidRPr="00A70514" w14:paraId="4FFC452A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AA1918" w14:textId="40B5D914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193D8" w14:textId="789EB753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AE1B57C" w14:textId="17B86300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</w:tr>
      <w:tr w:rsidR="005202DB" w:rsidRPr="00A70514" w14:paraId="74CAA8D0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F64469" w14:textId="06D99358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tempor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B360D" w14:textId="7BEBF35E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0457C9F" w14:textId="17BAB378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</w:tr>
      <w:tr w:rsidR="005202DB" w:rsidRPr="00A70514" w14:paraId="0A932C8E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BB3797" w14:textId="47272D38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0516E" w14:textId="25E4660B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E50BDEE" w14:textId="7083CC78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08</w:t>
            </w:r>
          </w:p>
        </w:tc>
      </w:tr>
      <w:tr w:rsidR="005202DB" w:rsidRPr="00A70514" w14:paraId="3F8DDBDF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20F5F0" w14:textId="618A6470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7D46D" w14:textId="462B8871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7ED2413" w14:textId="0B481B8C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69</w:t>
            </w:r>
          </w:p>
        </w:tc>
      </w:tr>
      <w:tr w:rsidR="005202DB" w:rsidRPr="00A70514" w14:paraId="61F73FDF" w14:textId="77777777" w:rsidTr="00ED3656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38D43A" w14:textId="3B7E6A8E" w:rsidR="005202DB" w:rsidRPr="00A70514" w:rsidRDefault="005202DB" w:rsidP="005202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28338" w14:textId="0F1E25BB" w:rsidR="005202DB" w:rsidRPr="00A70514" w:rsidRDefault="005202DB" w:rsidP="005202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FE0E67E" w14:textId="68557863" w:rsidR="005202DB" w:rsidRPr="00A70514" w:rsidRDefault="005202DB" w:rsidP="005202D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38</w:t>
            </w:r>
          </w:p>
        </w:tc>
      </w:tr>
      <w:tr w:rsidR="004F5971" w:rsidRPr="00A70514" w14:paraId="4D2A994E" w14:textId="77777777" w:rsidTr="008A4420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2E84" w14:textId="210C2218" w:rsidR="004F5971" w:rsidRPr="00A70514" w:rsidRDefault="00DD3FB2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4F5971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C91305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77C5B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F5971" w:rsidRPr="00A70514" w14:paraId="02D03481" w14:textId="77777777" w:rsidTr="008A4420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834E7" w14:textId="072FD373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="00775F68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4817" w:rsidRPr="00A70514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; MAE:</w:t>
            </w:r>
            <w:r w:rsidR="00775F68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04817" w:rsidRPr="00A70514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; RMSE: </w:t>
            </w:r>
            <w:r w:rsidR="00304817" w:rsidRPr="00A70514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26D84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87ADA49" w14:textId="77777777" w:rsidR="004F5971" w:rsidRPr="00A70514" w:rsidRDefault="004F5971" w:rsidP="004F5971">
      <w:pPr>
        <w:rPr>
          <w:rFonts w:ascii="Arial" w:hAnsi="Arial" w:cs="Arial"/>
          <w:sz w:val="20"/>
          <w:szCs w:val="20"/>
        </w:rPr>
      </w:pPr>
    </w:p>
    <w:p w14:paraId="6C14D672" w14:textId="77777777" w:rsidR="004F5971" w:rsidRPr="00A70514" w:rsidRDefault="004F5971" w:rsidP="004F5971">
      <w:pPr>
        <w:rPr>
          <w:rFonts w:ascii="Arial" w:hAnsi="Arial" w:cs="Arial"/>
          <w:sz w:val="20"/>
          <w:szCs w:val="20"/>
        </w:rPr>
      </w:pPr>
    </w:p>
    <w:p w14:paraId="7673BF86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1876CCB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3657DFD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779F2F5E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30E92EE6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7CB8E9DE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CF0F251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228CF341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145CD8B0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48F183C5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7459005E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15701441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07C5D011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4ACBD678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08EF9F93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32CA47C2" w14:textId="77777777" w:rsidR="00C037E5" w:rsidRPr="00A70514" w:rsidRDefault="00C037E5" w:rsidP="004F5971">
      <w:pPr>
        <w:jc w:val="center"/>
        <w:rPr>
          <w:rFonts w:ascii="Arial" w:hAnsi="Arial" w:cs="Arial"/>
          <w:sz w:val="20"/>
          <w:szCs w:val="20"/>
        </w:rPr>
      </w:pPr>
    </w:p>
    <w:p w14:paraId="5E7F3F4D" w14:textId="77777777" w:rsidR="00C037E5" w:rsidRPr="00A70514" w:rsidRDefault="00C037E5" w:rsidP="004F5971">
      <w:pPr>
        <w:jc w:val="center"/>
        <w:rPr>
          <w:rFonts w:ascii="Arial" w:hAnsi="Arial" w:cs="Arial"/>
          <w:sz w:val="20"/>
          <w:szCs w:val="20"/>
        </w:rPr>
      </w:pPr>
    </w:p>
    <w:p w14:paraId="3747BE2C" w14:textId="77777777" w:rsidR="00C037E5" w:rsidRPr="00A70514" w:rsidRDefault="00C037E5" w:rsidP="004F5971">
      <w:pPr>
        <w:jc w:val="center"/>
        <w:rPr>
          <w:rFonts w:ascii="Arial" w:hAnsi="Arial" w:cs="Arial"/>
          <w:sz w:val="20"/>
          <w:szCs w:val="20"/>
        </w:rPr>
      </w:pPr>
    </w:p>
    <w:p w14:paraId="54A675E3" w14:textId="77777777" w:rsidR="0098259A" w:rsidRPr="00A70514" w:rsidRDefault="0098259A" w:rsidP="004F5971">
      <w:pPr>
        <w:jc w:val="center"/>
        <w:rPr>
          <w:rFonts w:ascii="Arial" w:hAnsi="Arial" w:cs="Arial"/>
          <w:sz w:val="20"/>
          <w:szCs w:val="20"/>
        </w:rPr>
      </w:pPr>
    </w:p>
    <w:p w14:paraId="6BC9860B" w14:textId="0781AB21" w:rsidR="004F5971" w:rsidRPr="00A70514" w:rsidRDefault="004F5971" w:rsidP="004F5971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20423F" w:rsidRPr="00A70514">
        <w:rPr>
          <w:rFonts w:ascii="Arial" w:hAnsi="Arial" w:cs="Arial"/>
          <w:sz w:val="20"/>
          <w:szCs w:val="20"/>
        </w:rPr>
        <w:t>7</w:t>
      </w:r>
      <w:r w:rsidRPr="00A70514">
        <w:rPr>
          <w:rFonts w:ascii="Arial" w:hAnsi="Arial" w:cs="Arial"/>
          <w:sz w:val="20"/>
          <w:szCs w:val="20"/>
        </w:rPr>
        <w:t xml:space="preserve"> Results of LMM, using lasso feature selection technique, for performance evaluation at the needle positioning using animal tissue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4F5971" w:rsidRPr="00A70514" w14:paraId="7CD195B0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D284451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edle positioning, tissue anastomosis</w:t>
            </w:r>
          </w:p>
        </w:tc>
      </w:tr>
      <w:tr w:rsidR="004F5971" w:rsidRPr="00A70514" w14:paraId="65AF9F34" w14:textId="77777777" w:rsidTr="008A4420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F687EF8" w14:textId="77777777" w:rsidR="004F5971" w:rsidRPr="00A70514" w:rsidRDefault="004F5971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6DBB7A7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621470E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644B1F" w:rsidRPr="00A70514" w14:paraId="28BFCAE6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B73CC" w14:textId="26AA2C1E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0DC9" w14:textId="6D46F238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D1BA617" w14:textId="13391AF8" w:rsidR="00644B1F" w:rsidRPr="006220C2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22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644B1F" w:rsidRPr="00A70514" w14:paraId="62BA759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D7ADD9" w14:textId="0EDA90F8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544EF" w14:textId="55C74853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FA25C45" w14:textId="20A7CF55" w:rsidR="00644B1F" w:rsidRPr="006220C2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22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44B1F" w:rsidRPr="00A70514" w14:paraId="08F61363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3D25DA" w14:textId="0AA0A2C6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1DE6F" w14:textId="592E8D44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E1F11AD" w14:textId="084C2EC4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92</w:t>
            </w:r>
          </w:p>
        </w:tc>
      </w:tr>
      <w:tr w:rsidR="00644B1F" w:rsidRPr="00A70514" w14:paraId="2E888EE1" w14:textId="77777777" w:rsidTr="008A4420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52620D" w14:textId="6C750FCE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8898D" w14:textId="69EE3FDE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311D798" w14:textId="6DAADC28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</w:tr>
      <w:tr w:rsidR="00644B1F" w:rsidRPr="00A70514" w14:paraId="7624947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DE0B1B" w14:textId="6A0BD712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CDB95" w14:textId="74152381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160B5A1" w14:textId="4ECCEB42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</w:tr>
      <w:tr w:rsidR="00644B1F" w:rsidRPr="00A70514" w14:paraId="24C066B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5F7A4E" w14:textId="2CEDEEE0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40431" w14:textId="69FFEF5E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F817708" w14:textId="266A1F37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39</w:t>
            </w:r>
          </w:p>
        </w:tc>
      </w:tr>
      <w:tr w:rsidR="00644B1F" w:rsidRPr="00A70514" w14:paraId="6F082E06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3066A7" w14:textId="5D5E183B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EB9AF" w14:textId="1A8ECB62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E863E13" w14:textId="503C4B75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</w:tr>
      <w:tr w:rsidR="00644B1F" w:rsidRPr="00A70514" w14:paraId="160D2FF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DA9531" w14:textId="21B27AA7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A39C4" w14:textId="731D2718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2A6DA30" w14:textId="3427B679" w:rsidR="00644B1F" w:rsidRPr="006220C2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22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644B1F" w:rsidRPr="00A70514" w14:paraId="4D5526FB" w14:textId="77777777" w:rsidTr="008A4420">
        <w:trPr>
          <w:trHeight w:val="198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F4F57D" w14:textId="6F35A640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A7415" w14:textId="4071C246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6C421E5" w14:textId="72901A2B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80</w:t>
            </w:r>
          </w:p>
        </w:tc>
      </w:tr>
      <w:tr w:rsidR="00644B1F" w:rsidRPr="00A70514" w14:paraId="6E296E1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C54E63" w14:textId="1C600E8A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D18AF" w14:textId="6736C953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088E0EC" w14:textId="1D48D823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</w:tr>
      <w:tr w:rsidR="00644B1F" w:rsidRPr="00A70514" w14:paraId="78132048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703BB8" w14:textId="256F42D0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FEEDD" w14:textId="3BD66373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A6B7924" w14:textId="0E987B94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06</w:t>
            </w:r>
          </w:p>
        </w:tc>
      </w:tr>
      <w:tr w:rsidR="00644B1F" w:rsidRPr="00A70514" w14:paraId="1428D3E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CA71EE" w14:textId="0F12AFAA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17008" w14:textId="2AB1F4A4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DB3C211" w14:textId="0AC98D79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82</w:t>
            </w:r>
          </w:p>
        </w:tc>
      </w:tr>
      <w:tr w:rsidR="00644B1F" w:rsidRPr="00A70514" w14:paraId="388F640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552013" w14:textId="7BFD3CCF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fron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C61BA" w14:textId="08030475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6FDFAE7" w14:textId="714510FA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47</w:t>
            </w:r>
          </w:p>
        </w:tc>
      </w:tr>
      <w:tr w:rsidR="00644B1F" w:rsidRPr="00A70514" w14:paraId="53C3DE9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FE5BC1" w14:textId="649EAE1E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2DFD2" w14:textId="76CEBDEA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B21338F" w14:textId="01A9459A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86</w:t>
            </w:r>
          </w:p>
        </w:tc>
      </w:tr>
      <w:tr w:rsidR="00644B1F" w:rsidRPr="00A70514" w14:paraId="7034EA78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3F71C5" w14:textId="23D74C95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C5268" w14:textId="7458A9CC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2F23055" w14:textId="55DFE54F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17</w:t>
            </w:r>
          </w:p>
        </w:tc>
      </w:tr>
      <w:tr w:rsidR="00644B1F" w:rsidRPr="00A70514" w14:paraId="2FBC12B2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13E346" w14:textId="3B3F9301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2BAA3" w14:textId="0876F79D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2BEE09F" w14:textId="096CE2AB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57</w:t>
            </w:r>
          </w:p>
        </w:tc>
      </w:tr>
      <w:tr w:rsidR="00644B1F" w:rsidRPr="00A70514" w14:paraId="754D9483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2615D2" w14:textId="099FAE63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00D5B" w14:textId="5706094A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DAD1D65" w14:textId="31406654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</w:p>
        </w:tc>
      </w:tr>
      <w:tr w:rsidR="00644B1F" w:rsidRPr="00A70514" w14:paraId="6993069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476A4A" w14:textId="2E5AF058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occipit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566BC" w14:textId="1D9F521F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2030993" w14:textId="0EA284CD" w:rsidR="00644B1F" w:rsidRPr="006220C2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22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644B1F" w:rsidRPr="00A70514" w14:paraId="4F76739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71E0C5" w14:textId="1A2E8463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8CBB1" w14:textId="041E3ADE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93B353E" w14:textId="0BCD6F9D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42</w:t>
            </w:r>
          </w:p>
        </w:tc>
      </w:tr>
      <w:tr w:rsidR="00644B1F" w:rsidRPr="00A70514" w14:paraId="204552E3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3D99E3" w14:textId="61D1783A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5631E" w14:textId="16C514B1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CF864F1" w14:textId="633F83EB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</w:tr>
      <w:tr w:rsidR="00644B1F" w:rsidRPr="00A70514" w14:paraId="6F90383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898012" w14:textId="3EE8ABCB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2EF75" w14:textId="21B78D10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7A928D5" w14:textId="16B4BCD1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70</w:t>
            </w:r>
          </w:p>
        </w:tc>
      </w:tr>
      <w:tr w:rsidR="00644B1F" w:rsidRPr="00A70514" w14:paraId="63D625E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CA533B" w14:textId="7B9E1D0E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tempor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7B49C" w14:textId="19AB7296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A0884A9" w14:textId="2EBC6DBA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54</w:t>
            </w:r>
          </w:p>
        </w:tc>
      </w:tr>
      <w:tr w:rsidR="00644B1F" w:rsidRPr="00A70514" w14:paraId="49F8BDB6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780474" w14:textId="73853411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F9633" w14:textId="61579AD0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4422E59" w14:textId="0DCA3D35" w:rsidR="00644B1F" w:rsidRPr="006220C2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6220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644B1F" w:rsidRPr="00A70514" w14:paraId="295DA15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92BD7D" w14:textId="382E2D90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C6477" w14:textId="78DB11D9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D26ECF8" w14:textId="229ADC6B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</w:tr>
      <w:tr w:rsidR="00644B1F" w:rsidRPr="00A70514" w14:paraId="6B1FEB44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043A44" w14:textId="292B6FEB" w:rsidR="00644B1F" w:rsidRPr="00A70514" w:rsidRDefault="00644B1F" w:rsidP="00644B1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BEF23" w14:textId="0748AE71" w:rsidR="00644B1F" w:rsidRPr="00A70514" w:rsidRDefault="00644B1F" w:rsidP="00644B1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751E08B" w14:textId="2A06B742" w:rsidR="00644B1F" w:rsidRPr="00A70514" w:rsidRDefault="00644B1F" w:rsidP="00644B1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39</w:t>
            </w:r>
          </w:p>
        </w:tc>
      </w:tr>
      <w:tr w:rsidR="004F5971" w:rsidRPr="00A70514" w14:paraId="4A65D420" w14:textId="77777777" w:rsidTr="008A4420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8770" w14:textId="25F623A4" w:rsidR="004F5971" w:rsidRPr="00A70514" w:rsidRDefault="00DD3FB2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4F5971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C91305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5B7B7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F5971" w:rsidRPr="00A70514" w14:paraId="339AB519" w14:textId="77777777" w:rsidTr="008A4420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7B800" w14:textId="108C1366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="006D080B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0.5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; MAE: </w:t>
            </w:r>
            <w:r w:rsidR="006D080B" w:rsidRPr="00A70514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; RMSE: </w:t>
            </w:r>
            <w:r w:rsidR="006D080B" w:rsidRPr="00A70514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AB2D0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1224A43" w14:textId="77777777" w:rsidR="004F5971" w:rsidRPr="00A70514" w:rsidRDefault="004F5971" w:rsidP="004F5971">
      <w:pPr>
        <w:rPr>
          <w:rFonts w:ascii="Arial" w:hAnsi="Arial" w:cs="Arial"/>
          <w:sz w:val="20"/>
          <w:szCs w:val="20"/>
        </w:rPr>
      </w:pPr>
    </w:p>
    <w:p w14:paraId="2B87BF70" w14:textId="77777777" w:rsidR="004F5971" w:rsidRPr="00A70514" w:rsidRDefault="004F5971" w:rsidP="004F5971">
      <w:pPr>
        <w:rPr>
          <w:rFonts w:ascii="Arial" w:hAnsi="Arial" w:cs="Arial"/>
          <w:sz w:val="20"/>
          <w:szCs w:val="20"/>
        </w:rPr>
      </w:pPr>
    </w:p>
    <w:p w14:paraId="11C7F006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3E4FE2D5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19BDD841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231DE50C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4CE8B003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15B534D7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63B8D619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44FA6D8D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6498659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DB3F326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B83EB72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02FECFC3" w14:textId="77777777" w:rsidR="008D547E" w:rsidRPr="00A70514" w:rsidRDefault="008D547E" w:rsidP="004F5971">
      <w:pPr>
        <w:jc w:val="center"/>
        <w:rPr>
          <w:rFonts w:ascii="Arial" w:hAnsi="Arial" w:cs="Arial"/>
          <w:sz w:val="20"/>
          <w:szCs w:val="20"/>
        </w:rPr>
      </w:pPr>
    </w:p>
    <w:p w14:paraId="1B8D001F" w14:textId="77777777" w:rsidR="008D547E" w:rsidRPr="00A70514" w:rsidRDefault="008D547E" w:rsidP="004F5971">
      <w:pPr>
        <w:jc w:val="center"/>
        <w:rPr>
          <w:rFonts w:ascii="Arial" w:hAnsi="Arial" w:cs="Arial"/>
          <w:sz w:val="20"/>
          <w:szCs w:val="20"/>
        </w:rPr>
      </w:pPr>
    </w:p>
    <w:p w14:paraId="100085F5" w14:textId="77777777" w:rsidR="00F6293C" w:rsidRPr="00A70514" w:rsidRDefault="00F6293C" w:rsidP="004F5971">
      <w:pPr>
        <w:jc w:val="both"/>
        <w:rPr>
          <w:rFonts w:ascii="Arial" w:hAnsi="Arial" w:cs="Arial"/>
          <w:sz w:val="20"/>
          <w:szCs w:val="20"/>
        </w:rPr>
      </w:pPr>
    </w:p>
    <w:p w14:paraId="032E03E8" w14:textId="77777777" w:rsidR="00F6293C" w:rsidRPr="00A70514" w:rsidRDefault="00F6293C" w:rsidP="004F5971">
      <w:pPr>
        <w:jc w:val="both"/>
        <w:rPr>
          <w:rFonts w:ascii="Arial" w:hAnsi="Arial" w:cs="Arial"/>
          <w:sz w:val="20"/>
          <w:szCs w:val="20"/>
        </w:rPr>
      </w:pPr>
    </w:p>
    <w:p w14:paraId="7568C224" w14:textId="77777777" w:rsidR="00C037E5" w:rsidRPr="00A70514" w:rsidRDefault="00C037E5" w:rsidP="004F5971">
      <w:pPr>
        <w:jc w:val="both"/>
        <w:rPr>
          <w:rFonts w:ascii="Arial" w:hAnsi="Arial" w:cs="Arial"/>
          <w:sz w:val="20"/>
          <w:szCs w:val="20"/>
        </w:rPr>
      </w:pPr>
    </w:p>
    <w:p w14:paraId="6C92A91E" w14:textId="77777777" w:rsidR="00C037E5" w:rsidRPr="00A70514" w:rsidRDefault="00C037E5" w:rsidP="004F5971">
      <w:pPr>
        <w:jc w:val="both"/>
        <w:rPr>
          <w:rFonts w:ascii="Arial" w:hAnsi="Arial" w:cs="Arial"/>
          <w:sz w:val="20"/>
          <w:szCs w:val="20"/>
        </w:rPr>
      </w:pPr>
    </w:p>
    <w:p w14:paraId="211B65DB" w14:textId="77777777" w:rsidR="00C037E5" w:rsidRPr="00A70514" w:rsidRDefault="00C037E5" w:rsidP="004F5971">
      <w:pPr>
        <w:jc w:val="both"/>
        <w:rPr>
          <w:rFonts w:ascii="Arial" w:hAnsi="Arial" w:cs="Arial"/>
          <w:sz w:val="20"/>
          <w:szCs w:val="20"/>
        </w:rPr>
      </w:pPr>
    </w:p>
    <w:p w14:paraId="79FEAB3B" w14:textId="4998C7FB" w:rsidR="004F5971" w:rsidRPr="00A70514" w:rsidRDefault="004F5971" w:rsidP="004F5971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20423F" w:rsidRPr="00A70514">
        <w:rPr>
          <w:rFonts w:ascii="Arial" w:hAnsi="Arial" w:cs="Arial"/>
          <w:sz w:val="20"/>
          <w:szCs w:val="20"/>
        </w:rPr>
        <w:t>8</w:t>
      </w:r>
      <w:r w:rsidRPr="00A70514">
        <w:rPr>
          <w:rFonts w:ascii="Arial" w:hAnsi="Arial" w:cs="Arial"/>
          <w:sz w:val="20"/>
          <w:szCs w:val="20"/>
        </w:rPr>
        <w:t xml:space="preserve"> Results of LMM, using lasso feature selection technique, for performance evaluation at the needle driving and tissue trauma using animal tissue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4F5971" w:rsidRPr="00A70514" w14:paraId="11CA219F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39FBF3F0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edle driving and tissue trauma, tissue anastomosis</w:t>
            </w:r>
          </w:p>
        </w:tc>
      </w:tr>
      <w:tr w:rsidR="004F5971" w:rsidRPr="00A70514" w14:paraId="72C86CA4" w14:textId="77777777" w:rsidTr="008A4420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27885AA" w14:textId="77777777" w:rsidR="004F5971" w:rsidRPr="00A70514" w:rsidRDefault="004F5971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4AC8760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D245B1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EC2F5F" w:rsidRPr="00A70514" w14:paraId="60D882B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CCB83" w14:textId="53098613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824DA" w14:textId="75A7F3C3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74A84E1" w14:textId="07B4D088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EC2F5F" w:rsidRPr="00A70514" w14:paraId="2F7AD06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1C1559" w14:textId="77DD0EFC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BFA3B" w14:textId="473F8716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E6B8FDC" w14:textId="3EB0A0E9" w:rsidR="00EC2F5F" w:rsidRPr="00DD2B79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DD2B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C2F5F" w:rsidRPr="00A70514" w14:paraId="14946D8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98CA9E" w14:textId="5B772F00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1DDC7" w14:textId="6B2E2B95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9C5CE9E" w14:textId="1919EAA1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14</w:t>
            </w:r>
          </w:p>
        </w:tc>
      </w:tr>
      <w:tr w:rsidR="00EC2F5F" w:rsidRPr="00A70514" w14:paraId="3B6E8792" w14:textId="77777777" w:rsidTr="008A4420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3982C5" w14:textId="132007C4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A8D0B" w14:textId="654AF61A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6E1B1CB" w14:textId="124AF01E" w:rsidR="00EC2F5F" w:rsidRPr="00DD2B79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DD2B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EC2F5F" w:rsidRPr="00A70514" w14:paraId="01F8A9E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53C92D" w14:textId="3D6E10EC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994B9" w14:textId="07D030C5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6AB3AB9" w14:textId="5FEA6944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38</w:t>
            </w:r>
          </w:p>
        </w:tc>
      </w:tr>
      <w:tr w:rsidR="00EC2F5F" w:rsidRPr="00A70514" w14:paraId="408408C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9B66A0" w14:textId="2C58BA54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CE231" w14:textId="58EBA991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03E4905" w14:textId="3ED542A6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96</w:t>
            </w:r>
          </w:p>
        </w:tc>
      </w:tr>
      <w:tr w:rsidR="00EC2F5F" w:rsidRPr="00A70514" w14:paraId="4E11461B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518A78" w14:textId="5FCCF2FD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9DEB4" w14:textId="63D4FBC3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22199AD" w14:textId="166AB831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EC2F5F" w:rsidRPr="00A70514" w14:paraId="3171AF1E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BB65DC" w14:textId="589DF6B0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F598D" w14:textId="7CCB4ABE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85B4BA5" w14:textId="1728FA22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EC2F5F" w:rsidRPr="00A70514" w14:paraId="74024834" w14:textId="77777777" w:rsidTr="008A4420">
        <w:trPr>
          <w:trHeight w:val="198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57D1E2" w14:textId="543FCEF4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BCFF3" w14:textId="1DFF523D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3057911" w14:textId="1A10A506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</w:tr>
      <w:tr w:rsidR="00EC2F5F" w:rsidRPr="00A70514" w14:paraId="79F2793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98FA97" w14:textId="13872399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22489" w14:textId="6702A156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9D05FA7" w14:textId="0B979347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EC2F5F" w:rsidRPr="00A70514" w14:paraId="18B4D2D8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21DE64" w14:textId="0E37AFAD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D9C3D" w14:textId="6AF43C67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E3F97F0" w14:textId="50F9B1D4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44</w:t>
            </w:r>
          </w:p>
        </w:tc>
      </w:tr>
      <w:tr w:rsidR="00EC2F5F" w:rsidRPr="00A70514" w14:paraId="162BAAC2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09574C" w14:textId="4820CD46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6EC9B" w14:textId="36BE254B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08FC2A9" w14:textId="16280436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</w:p>
        </w:tc>
      </w:tr>
      <w:tr w:rsidR="00EC2F5F" w:rsidRPr="00A70514" w14:paraId="2748850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429464" w14:textId="55EABF2C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fron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397D9" w14:textId="37A97B0C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125194E" w14:textId="18363834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</w:tr>
      <w:tr w:rsidR="00EC2F5F" w:rsidRPr="00A70514" w14:paraId="1583C1A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242028" w14:textId="7EAF2204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2645E" w14:textId="7BE25C2A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60128B7" w14:textId="7316D949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91</w:t>
            </w:r>
          </w:p>
        </w:tc>
      </w:tr>
      <w:tr w:rsidR="00EC2F5F" w:rsidRPr="00A70514" w14:paraId="7C049048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A92750" w14:textId="7A9A4317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62DBC" w14:textId="35F6AB2C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32560EE" w14:textId="4E9AC0C7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07</w:t>
            </w:r>
          </w:p>
        </w:tc>
      </w:tr>
      <w:tr w:rsidR="00EC2F5F" w:rsidRPr="00A70514" w14:paraId="34120C7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2003E1" w14:textId="7F3EDC0D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1B3F8" w14:textId="531190D3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4A1F3C7" w14:textId="21E2647E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51</w:t>
            </w:r>
          </w:p>
        </w:tc>
      </w:tr>
      <w:tr w:rsidR="00EC2F5F" w:rsidRPr="00A70514" w14:paraId="416AD62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74C550" w14:textId="511023C7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25B9E" w14:textId="63EDC053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8416FCD" w14:textId="0535F338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</w:tr>
      <w:tr w:rsidR="00EC2F5F" w:rsidRPr="00A70514" w14:paraId="21F2C47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A759DC" w14:textId="681ABC8D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occipit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F1AC6" w14:textId="32F8098B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722ED34" w14:textId="01C05CBA" w:rsidR="00EC2F5F" w:rsidRPr="00DD2B79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DD2B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EC2F5F" w:rsidRPr="00A70514" w14:paraId="7346087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6834F7" w14:textId="569F73D1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4CDDC" w14:textId="7092E7B8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21A3A93" w14:textId="4BB1F395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</w:p>
        </w:tc>
      </w:tr>
      <w:tr w:rsidR="00EC2F5F" w:rsidRPr="00A70514" w14:paraId="00BAF60B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BEDEBF" w14:textId="20A209E7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1D6E" w14:textId="4ED06FF5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299C8D9" w14:textId="04DA74D3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78</w:t>
            </w:r>
          </w:p>
        </w:tc>
      </w:tr>
      <w:tr w:rsidR="00EC2F5F" w:rsidRPr="00A70514" w14:paraId="06726D5B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7DA2DE" w14:textId="2714D402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DF232" w14:textId="2D63FC6C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AA13B73" w14:textId="4BC07707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39</w:t>
            </w:r>
          </w:p>
        </w:tc>
      </w:tr>
      <w:tr w:rsidR="00EC2F5F" w:rsidRPr="00A70514" w14:paraId="1FDD3D6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D9EB39" w14:textId="1AD4E2D6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tempor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1E3E1" w14:textId="6FD77CB8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42FFBD6" w14:textId="31A3201C" w:rsidR="00EC2F5F" w:rsidRPr="00DD2B79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DD2B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EC2F5F" w:rsidRPr="00A70514" w14:paraId="38D027E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8A3BAB" w14:textId="12B74B44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FC406" w14:textId="38D8959B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4AFD6CD" w14:textId="5A13A078" w:rsidR="00EC2F5F" w:rsidRPr="00DD2B79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DD2B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EC2F5F" w:rsidRPr="00A70514" w14:paraId="10109C2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988471" w14:textId="55A89FC6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DB89F" w14:textId="67F03166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1406FDF" w14:textId="3E0014AE" w:rsidR="00EC2F5F" w:rsidRPr="00DD2B79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DD2B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EC2F5F" w:rsidRPr="00A70514" w14:paraId="3D08F1B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42307E" w14:textId="4DC03B1B" w:rsidR="00EC2F5F" w:rsidRPr="00A70514" w:rsidRDefault="00EC2F5F" w:rsidP="00EC2F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B4CCE" w14:textId="04A40AF2" w:rsidR="00EC2F5F" w:rsidRPr="00A70514" w:rsidRDefault="00EC2F5F" w:rsidP="00EC2F5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9CE5E6B" w14:textId="24261F12" w:rsidR="00EC2F5F" w:rsidRPr="00A70514" w:rsidRDefault="00EC2F5F" w:rsidP="00EC2F5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09</w:t>
            </w:r>
          </w:p>
        </w:tc>
      </w:tr>
      <w:tr w:rsidR="004F5971" w:rsidRPr="00A70514" w14:paraId="57A668E8" w14:textId="77777777" w:rsidTr="008A4420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877F" w14:textId="04FDF360" w:rsidR="004F5971" w:rsidRPr="00A70514" w:rsidRDefault="009A7ADC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4F5971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C91305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3C557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F5971" w:rsidRPr="00A70514" w14:paraId="6D745299" w14:textId="77777777" w:rsidTr="008A4420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35F01" w14:textId="1CF628F9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5315F1" w:rsidRPr="00A70514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; MAE: </w:t>
            </w:r>
            <w:r w:rsidR="005315F1" w:rsidRPr="00A70514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; RMSE: </w:t>
            </w:r>
            <w:r w:rsidR="005315F1" w:rsidRPr="00A7051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C2F5F" w:rsidRPr="00A70514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07138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291AEF2" w14:textId="77777777" w:rsidR="004F5971" w:rsidRPr="00A70514" w:rsidRDefault="004F5971" w:rsidP="004F5971">
      <w:pPr>
        <w:rPr>
          <w:rFonts w:ascii="Arial" w:hAnsi="Arial" w:cs="Arial"/>
          <w:sz w:val="20"/>
          <w:szCs w:val="20"/>
        </w:rPr>
      </w:pPr>
    </w:p>
    <w:p w14:paraId="49F13B07" w14:textId="77777777" w:rsidR="004F5971" w:rsidRPr="00A70514" w:rsidRDefault="004F5971" w:rsidP="004F5971">
      <w:pPr>
        <w:rPr>
          <w:rFonts w:ascii="Arial" w:hAnsi="Arial" w:cs="Arial"/>
          <w:sz w:val="20"/>
          <w:szCs w:val="20"/>
        </w:rPr>
      </w:pPr>
    </w:p>
    <w:p w14:paraId="46724F76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2A5F4C7E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25064375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7C56B67E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25A3FB8F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1EF65320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6ADFB29D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22D40F86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3C643D1B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6C88FBD7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3AD400E0" w14:textId="77777777" w:rsidR="00F6293C" w:rsidRPr="00A70514" w:rsidRDefault="00F6293C" w:rsidP="004F5971">
      <w:pPr>
        <w:jc w:val="center"/>
        <w:rPr>
          <w:rFonts w:ascii="Arial" w:hAnsi="Arial" w:cs="Arial"/>
          <w:sz w:val="20"/>
          <w:szCs w:val="20"/>
        </w:rPr>
      </w:pPr>
    </w:p>
    <w:p w14:paraId="1447C325" w14:textId="77777777" w:rsidR="00F6293C" w:rsidRPr="00A70514" w:rsidRDefault="00F6293C" w:rsidP="004F5971">
      <w:pPr>
        <w:jc w:val="center"/>
        <w:rPr>
          <w:rFonts w:ascii="Arial" w:hAnsi="Arial" w:cs="Arial"/>
          <w:sz w:val="20"/>
          <w:szCs w:val="20"/>
        </w:rPr>
      </w:pPr>
    </w:p>
    <w:p w14:paraId="0CCC0D98" w14:textId="77777777" w:rsidR="00F6293C" w:rsidRPr="00A70514" w:rsidRDefault="00F6293C" w:rsidP="004F5971">
      <w:pPr>
        <w:jc w:val="center"/>
        <w:rPr>
          <w:rFonts w:ascii="Arial" w:hAnsi="Arial" w:cs="Arial"/>
          <w:sz w:val="20"/>
          <w:szCs w:val="20"/>
        </w:rPr>
      </w:pPr>
    </w:p>
    <w:p w14:paraId="12BCA131" w14:textId="77777777" w:rsidR="00F6293C" w:rsidRPr="00A70514" w:rsidRDefault="00F6293C" w:rsidP="004F5971">
      <w:pPr>
        <w:jc w:val="both"/>
        <w:rPr>
          <w:rFonts w:ascii="Arial" w:hAnsi="Arial" w:cs="Arial"/>
          <w:sz w:val="20"/>
          <w:szCs w:val="20"/>
        </w:rPr>
      </w:pPr>
    </w:p>
    <w:p w14:paraId="05E71BB7" w14:textId="77777777" w:rsidR="00F6293C" w:rsidRPr="00A70514" w:rsidRDefault="00F6293C" w:rsidP="004F5971">
      <w:pPr>
        <w:jc w:val="both"/>
        <w:rPr>
          <w:rFonts w:ascii="Arial" w:hAnsi="Arial" w:cs="Arial"/>
          <w:sz w:val="20"/>
          <w:szCs w:val="20"/>
        </w:rPr>
      </w:pPr>
    </w:p>
    <w:p w14:paraId="4F7CE809" w14:textId="77777777" w:rsidR="00C037E5" w:rsidRPr="00A70514" w:rsidRDefault="00C037E5" w:rsidP="004F5971">
      <w:pPr>
        <w:jc w:val="both"/>
        <w:rPr>
          <w:rFonts w:ascii="Arial" w:hAnsi="Arial" w:cs="Arial"/>
          <w:sz w:val="20"/>
          <w:szCs w:val="20"/>
        </w:rPr>
      </w:pPr>
    </w:p>
    <w:p w14:paraId="44818332" w14:textId="77777777" w:rsidR="00C037E5" w:rsidRPr="00A70514" w:rsidRDefault="00C037E5" w:rsidP="004F5971">
      <w:pPr>
        <w:jc w:val="both"/>
        <w:rPr>
          <w:rFonts w:ascii="Arial" w:hAnsi="Arial" w:cs="Arial"/>
          <w:sz w:val="20"/>
          <w:szCs w:val="20"/>
        </w:rPr>
      </w:pPr>
    </w:p>
    <w:p w14:paraId="05BBF08A" w14:textId="77777777" w:rsidR="00B307A2" w:rsidRPr="00A70514" w:rsidRDefault="00B307A2" w:rsidP="004F5971">
      <w:pPr>
        <w:jc w:val="both"/>
        <w:rPr>
          <w:rFonts w:ascii="Arial" w:hAnsi="Arial" w:cs="Arial"/>
          <w:sz w:val="20"/>
          <w:szCs w:val="20"/>
        </w:rPr>
      </w:pPr>
    </w:p>
    <w:p w14:paraId="274E71D2" w14:textId="547A365D" w:rsidR="004F5971" w:rsidRPr="00A70514" w:rsidRDefault="004F5971" w:rsidP="004F5971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20423F" w:rsidRPr="00A70514">
        <w:rPr>
          <w:rFonts w:ascii="Arial" w:hAnsi="Arial" w:cs="Arial"/>
          <w:sz w:val="20"/>
          <w:szCs w:val="20"/>
        </w:rPr>
        <w:t>9</w:t>
      </w:r>
      <w:r w:rsidRPr="00A70514">
        <w:rPr>
          <w:rFonts w:ascii="Arial" w:hAnsi="Arial" w:cs="Arial"/>
          <w:sz w:val="20"/>
          <w:szCs w:val="20"/>
        </w:rPr>
        <w:t xml:space="preserve"> Results of LMM, using lasso feature selection technique, for performance evaluation at the suture placement using animal tissue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4F5971" w:rsidRPr="00A70514" w14:paraId="20DD235F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07714E7F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ture placement, tissue anastomosis</w:t>
            </w:r>
          </w:p>
        </w:tc>
      </w:tr>
      <w:tr w:rsidR="004F5971" w:rsidRPr="00A70514" w14:paraId="43ED3D53" w14:textId="77777777" w:rsidTr="008A4420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EA2C70E" w14:textId="77777777" w:rsidR="004F5971" w:rsidRPr="00A70514" w:rsidRDefault="004F5971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5BB523C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4E7BB9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C376AC" w:rsidRPr="00A70514" w14:paraId="508ACDF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6802D" w14:textId="7CB07CA7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0352F" w14:textId="3E4C3A22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5852936" w14:textId="3DAA7C05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</w:tr>
      <w:tr w:rsidR="00C376AC" w:rsidRPr="00A70514" w14:paraId="628D45AE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A7DDF9" w14:textId="436A7ADA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B6AFA" w14:textId="0D5F0E4F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243EAA2" w14:textId="506499F7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</w:tr>
      <w:tr w:rsidR="00C376AC" w:rsidRPr="00A70514" w14:paraId="5217668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0D46C9" w14:textId="3723BC77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19218" w14:textId="12B4AC04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A2E6CF9" w14:textId="3E7383E1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</w:tr>
      <w:tr w:rsidR="00C376AC" w:rsidRPr="00A70514" w14:paraId="32F9ECD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C4E2E4" w14:textId="1946BB14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13838" w14:textId="3837DB96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3168BB2" w14:textId="130CC238" w:rsidR="00C376AC" w:rsidRPr="0040123F" w:rsidRDefault="0040123F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376AC" w:rsidRPr="00A70514" w14:paraId="5A94EB9D" w14:textId="77777777" w:rsidTr="008A4420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004216" w14:textId="0EFD5BBE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40621" w14:textId="51EFE3EE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19C0C6A" w14:textId="7086D83F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</w:tr>
      <w:tr w:rsidR="00C376AC" w:rsidRPr="00A70514" w14:paraId="13780858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1FCD37" w14:textId="51BADCD4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07A7E" w14:textId="7B080483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4380081" w14:textId="0022E74C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</w:tr>
      <w:tr w:rsidR="00C376AC" w:rsidRPr="00A70514" w14:paraId="2F10FE9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E4C346" w14:textId="1B933FBE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4542F" w14:textId="7DA21ABC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1BE5D5F" w14:textId="560FEC34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82</w:t>
            </w:r>
          </w:p>
        </w:tc>
      </w:tr>
      <w:tr w:rsidR="00C376AC" w:rsidRPr="00A70514" w14:paraId="2B36AE0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03FB70" w14:textId="085375A8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1D8F2" w14:textId="4EE895F5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E7C8CEA" w14:textId="3BE57D6E" w:rsidR="00C376AC" w:rsidRPr="0040123F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C376AC" w:rsidRPr="00A70514" w14:paraId="7FBD3D7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BFCF4F" w14:textId="44CF826D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0F872" w14:textId="4BCDB4FD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6C7F2DF" w14:textId="6E09B475" w:rsidR="00C376AC" w:rsidRPr="0040123F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C376AC" w:rsidRPr="00A70514" w14:paraId="3AABBB86" w14:textId="77777777" w:rsidTr="008A4420">
        <w:trPr>
          <w:trHeight w:val="198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EBB9A7" w14:textId="7867C2A7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DF0CC" w14:textId="2DA537B6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A4B6D44" w14:textId="055CE1FF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</w:tr>
      <w:tr w:rsidR="00C376AC" w:rsidRPr="00A70514" w14:paraId="11B32482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45CAC9" w14:textId="0A59CE00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16952" w14:textId="365706E0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0B242A2" w14:textId="57569FEB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</w:tr>
      <w:tr w:rsidR="00C376AC" w:rsidRPr="00A70514" w14:paraId="4E38858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8C5908" w14:textId="335F7237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05E86" w14:textId="43AF9D56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777139F" w14:textId="3141E1A0" w:rsidR="00C376AC" w:rsidRPr="0040123F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C376AC" w:rsidRPr="00A70514" w14:paraId="0B9BBBE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401762" w14:textId="1437937D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DCC3E" w14:textId="4333BD8A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2211E7F" w14:textId="47797624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21</w:t>
            </w:r>
          </w:p>
        </w:tc>
      </w:tr>
      <w:tr w:rsidR="00C376AC" w:rsidRPr="00A70514" w14:paraId="253BF334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0B9B83" w14:textId="1906C1D1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9D6CC" w14:textId="32FB340C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291FA4C" w14:textId="19B613B4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48</w:t>
            </w:r>
          </w:p>
        </w:tc>
      </w:tr>
      <w:tr w:rsidR="00C376AC" w:rsidRPr="00A70514" w14:paraId="5D97067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EDD135" w14:textId="7E3AA2E3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FA463" w14:textId="6A086CD3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0D24467" w14:textId="791EA4F2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</w:tr>
      <w:tr w:rsidR="00C376AC" w:rsidRPr="00A70514" w14:paraId="710619F7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E02EBF" w14:textId="44528A5B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occipit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E0040" w14:textId="6043CAE5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B0C46D5" w14:textId="27AADFD6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06</w:t>
            </w:r>
          </w:p>
        </w:tc>
      </w:tr>
      <w:tr w:rsidR="00C376AC" w:rsidRPr="00A70514" w14:paraId="5C8A8DF4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1F089A" w14:textId="6BB631FF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9B6C3" w14:textId="23CB90C7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305473B" w14:textId="6159DB66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</w:tr>
      <w:tr w:rsidR="00C376AC" w:rsidRPr="00A70514" w14:paraId="3D6A78EE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74BC95" w14:textId="10B46AB9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36C07" w14:textId="537DF71C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60448D3" w14:textId="4F42BCE8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84</w:t>
            </w:r>
          </w:p>
        </w:tc>
      </w:tr>
      <w:tr w:rsidR="00C376AC" w:rsidRPr="00A70514" w14:paraId="1DF7D4B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AE17BB" w14:textId="7C13059D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12F89" w14:textId="227DDEB1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9196300" w14:textId="4E55FCDA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</w:p>
        </w:tc>
      </w:tr>
      <w:tr w:rsidR="00C376AC" w:rsidRPr="00A70514" w14:paraId="53B80E6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A9130D" w14:textId="1DCAD598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CC2FF" w14:textId="51D4E6E5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7E19257" w14:textId="53D2189A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427</w:t>
            </w:r>
          </w:p>
        </w:tc>
      </w:tr>
      <w:tr w:rsidR="00C376AC" w:rsidRPr="00A70514" w14:paraId="5BE913F2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417E61" w14:textId="521806C9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A1C7E" w14:textId="6FAABAAD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843CBA9" w14:textId="3E06AAE1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C376AC" w:rsidRPr="00A70514" w14:paraId="62538173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AF0701" w14:textId="2CE2940B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C6DE8" w14:textId="03C876BD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2012E21" w14:textId="20D658E6" w:rsidR="00C376AC" w:rsidRPr="0040123F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C376AC" w:rsidRPr="00A70514" w14:paraId="631963EE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9A1456" w14:textId="70B2B6BC" w:rsidR="00C376AC" w:rsidRPr="00A70514" w:rsidRDefault="00C376AC" w:rsidP="00C37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EEE1" w14:textId="3C7FD5C0" w:rsidR="00C376AC" w:rsidRPr="00A70514" w:rsidRDefault="00C376AC" w:rsidP="00C376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07AD3BA" w14:textId="5A1D3D41" w:rsidR="00C376AC" w:rsidRPr="00A70514" w:rsidRDefault="00C376AC" w:rsidP="00C376A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10</w:t>
            </w:r>
          </w:p>
        </w:tc>
      </w:tr>
      <w:tr w:rsidR="004F5971" w:rsidRPr="00A70514" w14:paraId="168BDF2F" w14:textId="77777777" w:rsidTr="008A4420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87BD" w14:textId="2ED1EDEE" w:rsidR="004F5971" w:rsidRPr="00A70514" w:rsidRDefault="009A7ADC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4F5971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FE0150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3352E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F5971" w:rsidRPr="00A70514" w14:paraId="52FF09C2" w14:textId="77777777" w:rsidTr="008A4420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DCDC4" w14:textId="5EF1D410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="0020423F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77E08" w:rsidRPr="00A70514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MAE:</w:t>
            </w:r>
            <w:r w:rsidR="0020423F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77E08" w:rsidRPr="00A70514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="004C7653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MSE: </w:t>
            </w:r>
            <w:r w:rsidR="00A77E08" w:rsidRPr="00A70514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CB9AD1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D263C68" w14:textId="77777777" w:rsidR="004F5971" w:rsidRPr="00A70514" w:rsidRDefault="004F5971" w:rsidP="004F5971">
      <w:pPr>
        <w:rPr>
          <w:rFonts w:ascii="Arial" w:hAnsi="Arial" w:cs="Arial"/>
          <w:sz w:val="20"/>
          <w:szCs w:val="20"/>
        </w:rPr>
      </w:pPr>
    </w:p>
    <w:p w14:paraId="5EE82EF5" w14:textId="77777777" w:rsidR="004F5971" w:rsidRPr="00A70514" w:rsidRDefault="004F5971" w:rsidP="004F5971">
      <w:pPr>
        <w:rPr>
          <w:rFonts w:ascii="Arial" w:hAnsi="Arial" w:cs="Arial"/>
          <w:sz w:val="20"/>
          <w:szCs w:val="20"/>
        </w:rPr>
      </w:pPr>
    </w:p>
    <w:p w14:paraId="0C5E4A4B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1854D832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09F6AB71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71BC725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FB3C004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0DDA30AC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0689FA73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7659B796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6AE4DCF7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68FDEA16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700A3FA8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438FEED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29989D58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5ED90B3D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47910DEF" w14:textId="77777777" w:rsidR="004F5971" w:rsidRPr="00A70514" w:rsidRDefault="004F5971" w:rsidP="004F5971">
      <w:pPr>
        <w:jc w:val="center"/>
        <w:rPr>
          <w:rFonts w:ascii="Arial" w:hAnsi="Arial" w:cs="Arial"/>
          <w:sz w:val="20"/>
          <w:szCs w:val="20"/>
        </w:rPr>
      </w:pPr>
    </w:p>
    <w:p w14:paraId="3CC5BE11" w14:textId="77777777" w:rsidR="00B307A2" w:rsidRPr="00A70514" w:rsidRDefault="00B307A2" w:rsidP="004F5971">
      <w:pPr>
        <w:jc w:val="center"/>
        <w:rPr>
          <w:rFonts w:ascii="Arial" w:hAnsi="Arial" w:cs="Arial"/>
          <w:sz w:val="20"/>
          <w:szCs w:val="20"/>
        </w:rPr>
      </w:pPr>
    </w:p>
    <w:p w14:paraId="30DCE562" w14:textId="77777777" w:rsidR="00B307A2" w:rsidRPr="00A70514" w:rsidRDefault="00B307A2" w:rsidP="004F5971">
      <w:pPr>
        <w:jc w:val="center"/>
        <w:rPr>
          <w:rFonts w:ascii="Arial" w:hAnsi="Arial" w:cs="Arial"/>
          <w:sz w:val="20"/>
          <w:szCs w:val="20"/>
        </w:rPr>
      </w:pPr>
    </w:p>
    <w:p w14:paraId="1A25DB67" w14:textId="77777777" w:rsidR="00486B3F" w:rsidRDefault="00486B3F" w:rsidP="004F5971">
      <w:pPr>
        <w:jc w:val="both"/>
        <w:rPr>
          <w:rFonts w:ascii="Arial" w:hAnsi="Arial" w:cs="Arial"/>
          <w:sz w:val="20"/>
          <w:szCs w:val="20"/>
        </w:rPr>
      </w:pPr>
    </w:p>
    <w:p w14:paraId="03EF0C6F" w14:textId="77777777" w:rsidR="00486B3F" w:rsidRDefault="00486B3F" w:rsidP="004F5971">
      <w:pPr>
        <w:jc w:val="both"/>
        <w:rPr>
          <w:rFonts w:ascii="Arial" w:hAnsi="Arial" w:cs="Arial"/>
          <w:sz w:val="20"/>
          <w:szCs w:val="20"/>
        </w:rPr>
      </w:pPr>
    </w:p>
    <w:p w14:paraId="536E74A1" w14:textId="77777777" w:rsidR="00486B3F" w:rsidRDefault="00486B3F" w:rsidP="004F5971">
      <w:pPr>
        <w:jc w:val="both"/>
        <w:rPr>
          <w:rFonts w:ascii="Arial" w:hAnsi="Arial" w:cs="Arial"/>
          <w:sz w:val="20"/>
          <w:szCs w:val="20"/>
        </w:rPr>
      </w:pPr>
    </w:p>
    <w:p w14:paraId="10C46E60" w14:textId="77777777" w:rsidR="00486B3F" w:rsidRDefault="00486B3F" w:rsidP="004F5971">
      <w:pPr>
        <w:jc w:val="both"/>
        <w:rPr>
          <w:rFonts w:ascii="Arial" w:hAnsi="Arial" w:cs="Arial"/>
          <w:sz w:val="20"/>
          <w:szCs w:val="20"/>
        </w:rPr>
      </w:pPr>
    </w:p>
    <w:p w14:paraId="3DE1851F" w14:textId="77777777" w:rsidR="00486B3F" w:rsidRDefault="00486B3F" w:rsidP="004F5971">
      <w:pPr>
        <w:jc w:val="both"/>
        <w:rPr>
          <w:rFonts w:ascii="Arial" w:hAnsi="Arial" w:cs="Arial"/>
          <w:sz w:val="20"/>
          <w:szCs w:val="20"/>
        </w:rPr>
      </w:pPr>
    </w:p>
    <w:p w14:paraId="22D05D72" w14:textId="5ACB21EE" w:rsidR="004F5971" w:rsidRPr="00A70514" w:rsidRDefault="004F5971" w:rsidP="004F5971">
      <w:pPr>
        <w:jc w:val="both"/>
        <w:rPr>
          <w:rFonts w:ascii="Arial" w:hAnsi="Arial" w:cs="Arial"/>
          <w:sz w:val="20"/>
          <w:szCs w:val="20"/>
        </w:rPr>
      </w:pPr>
      <w:r w:rsidRPr="00A70514">
        <w:rPr>
          <w:rFonts w:ascii="Arial" w:hAnsi="Arial" w:cs="Arial"/>
          <w:sz w:val="20"/>
          <w:szCs w:val="20"/>
        </w:rPr>
        <w:lastRenderedPageBreak/>
        <w:t>Table 1</w:t>
      </w:r>
      <w:r w:rsidR="0020423F" w:rsidRPr="00A70514">
        <w:rPr>
          <w:rFonts w:ascii="Arial" w:hAnsi="Arial" w:cs="Arial"/>
          <w:sz w:val="20"/>
          <w:szCs w:val="20"/>
        </w:rPr>
        <w:t>0</w:t>
      </w:r>
      <w:r w:rsidRPr="00A70514">
        <w:rPr>
          <w:rFonts w:ascii="Arial" w:hAnsi="Arial" w:cs="Arial"/>
          <w:sz w:val="20"/>
          <w:szCs w:val="20"/>
        </w:rPr>
        <w:t xml:space="preserve"> Results of LMM, using lasso feature selection technique, for performance evaluation at the tissue approximation using animal tissue</w:t>
      </w:r>
    </w:p>
    <w:tbl>
      <w:tblPr>
        <w:tblW w:w="935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010"/>
        <w:gridCol w:w="1371"/>
        <w:gridCol w:w="969"/>
      </w:tblGrid>
      <w:tr w:rsidR="004F5971" w:rsidRPr="00A70514" w14:paraId="7208FA6C" w14:textId="77777777" w:rsidTr="008A4420">
        <w:trPr>
          <w:trHeight w:val="199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2E9DAD2A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ssue approximation, tissue anastomosis</w:t>
            </w:r>
          </w:p>
        </w:tc>
      </w:tr>
      <w:tr w:rsidR="004F5971" w:rsidRPr="00A70514" w14:paraId="290500EB" w14:textId="77777777" w:rsidTr="008A4420">
        <w:trPr>
          <w:trHeight w:val="199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D7BFD17" w14:textId="77777777" w:rsidR="004F5971" w:rsidRPr="00A70514" w:rsidRDefault="004F5971" w:rsidP="008A442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8A93EEF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oefficients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E04007" w14:textId="77777777" w:rsidR="004F5971" w:rsidRPr="00A70514" w:rsidRDefault="004F5971" w:rsidP="008A442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s</w:t>
            </w:r>
          </w:p>
        </w:tc>
      </w:tr>
      <w:tr w:rsidR="00AB1804" w:rsidRPr="00A70514" w14:paraId="6B156E3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10FF0" w14:textId="518A1792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D387E" w14:textId="05AEF150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2FCE621" w14:textId="032A588B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</w:tr>
      <w:tr w:rsidR="00AB1804" w:rsidRPr="00A70514" w14:paraId="24DE7F3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31C896" w14:textId="4A71E36D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8FA89" w14:textId="236C4482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4E01DA9" w14:textId="0A938AFD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</w:tr>
      <w:tr w:rsidR="00AB1804" w:rsidRPr="00A70514" w14:paraId="172FD71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C417E5" w14:textId="757F6265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non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56061" w14:textId="0B8CFCC8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3DF4391" w14:textId="5947D21E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80</w:t>
            </w:r>
          </w:p>
        </w:tc>
      </w:tr>
      <w:tr w:rsidR="00AB1804" w:rsidRPr="00A70514" w14:paraId="5A807160" w14:textId="77777777" w:rsidTr="008A4420">
        <w:trPr>
          <w:trHeight w:val="66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5BABDE" w14:textId="59904B51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Entropy of pupil diameter, dominant eye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D344F" w14:textId="3ACA380F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52C95ED" w14:textId="3354C14D" w:rsidR="00AB1804" w:rsidRPr="00482AD8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82A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AB1804" w:rsidRPr="00A70514" w14:paraId="5C963AD8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8A4645" w14:textId="4F6FE45D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fixation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891A" w14:textId="7AD56226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8B68197" w14:textId="55886D8E" w:rsidR="00AB1804" w:rsidRPr="0040123F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AB1804" w:rsidRPr="00A70514" w14:paraId="3BB69FF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5C6B21" w14:textId="5C3C3946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rate of saccade time point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691BB" w14:textId="67234FAD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3916403" w14:textId="6DDFBE78" w:rsidR="00AB1804" w:rsidRPr="0040123F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7</w:t>
            </w:r>
          </w:p>
        </w:tc>
      </w:tr>
      <w:tr w:rsidR="00AB1804" w:rsidRPr="00A70514" w14:paraId="69C28334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233DD0" w14:textId="737D0A81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73D2A" w14:textId="50B49410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FC23D9D" w14:textId="3B9AF249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</w:tr>
      <w:tr w:rsidR="00AB1804" w:rsidRPr="00A70514" w14:paraId="1BB51EB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30538E" w14:textId="0A803917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parie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25D7A" w14:textId="3AA0F916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0C90AED" w14:textId="424DBB8D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</w:tr>
      <w:tr w:rsidR="00AB1804" w:rsidRPr="00A70514" w14:paraId="2C4C964B" w14:textId="77777777" w:rsidTr="008A4420">
        <w:trPr>
          <w:trHeight w:val="198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68D6B6" w14:textId="7FE992C1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1B15F" w14:textId="4C80A193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6FE7EA0" w14:textId="1B2AC16D" w:rsidR="00AB1804" w:rsidRPr="00A70514" w:rsidRDefault="0040123F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B1804" w:rsidRPr="00A70514" w14:paraId="3A672945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2E90BE" w14:textId="7C60561A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3862A" w14:textId="7DC36368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4EEDB7D" w14:textId="7A0ACA9C" w:rsidR="00AB1804" w:rsidRPr="0040123F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AB1804" w:rsidRPr="00A70514" w14:paraId="323704B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A71442" w14:textId="728A8C1C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parie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0F9CB" w14:textId="4BC99945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C3BEE6F" w14:textId="0B0BB4DE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</w:tr>
      <w:tr w:rsidR="00AB1804" w:rsidRPr="00A70514" w14:paraId="70AF8C7F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BDE6DC" w14:textId="5C20DA51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E46BD" w14:textId="1009DC16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0FC78B6" w14:textId="5B26553B" w:rsidR="00AB1804" w:rsidRPr="0040123F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AB1804" w:rsidRPr="00A70514" w14:paraId="15E0D1D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ADCEB0" w14:textId="1BF05653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frontal cortex and channels in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0031" w14:textId="654D00AC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51731DD" w14:textId="68A09531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AB1804" w:rsidRPr="00A70514" w14:paraId="0A4072C2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DFD862" w14:textId="374A7248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2448" w14:textId="561FA7AA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5E5C195" w14:textId="7388740E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59</w:t>
            </w:r>
          </w:p>
        </w:tc>
      </w:tr>
      <w:tr w:rsidR="00AB1804" w:rsidRPr="00A70514" w14:paraId="3E32A482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7F393E" w14:textId="042A49DF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3E546" w14:textId="17701527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23FA1E4" w14:textId="54D93592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16</w:t>
            </w:r>
          </w:p>
        </w:tc>
      </w:tr>
      <w:tr w:rsidR="00AB1804" w:rsidRPr="00A70514" w14:paraId="56C32AE3" w14:textId="77777777" w:rsidTr="008A4420">
        <w:trPr>
          <w:trHeight w:val="351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DDF2A8" w14:textId="23A2C69A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fron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2F24B" w14:textId="41E83E54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4060A39" w14:textId="2BE8FEE0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</w:tr>
      <w:tr w:rsidR="00AB1804" w:rsidRPr="00A70514" w14:paraId="3367010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511BD0" w14:textId="393C9A75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4A9C4" w14:textId="05ABE919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A11AEAE" w14:textId="2486B33D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40</w:t>
            </w:r>
          </w:p>
        </w:tc>
      </w:tr>
      <w:tr w:rsidR="00AB1804" w:rsidRPr="00A70514" w14:paraId="758435C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9F761D" w14:textId="6F0316E9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occipit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2E0B9" w14:textId="2F1A099F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0F3D6CD" w14:textId="5E96F929" w:rsidR="00AB1804" w:rsidRPr="0040123F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AB1804" w:rsidRPr="00A70514" w14:paraId="55431F41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104C83" w14:textId="393BE9E8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recruitment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43E64" w14:textId="14EFF2AE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2EA6575" w14:textId="60E1771B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</w:tr>
      <w:tr w:rsidR="00AB1804" w:rsidRPr="00A70514" w14:paraId="2DC5454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12F415" w14:textId="2E9B19BB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A7995" w14:textId="543DAF7D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5872C90" w14:textId="44A31F26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597</w:t>
            </w:r>
          </w:p>
        </w:tc>
      </w:tr>
      <w:tr w:rsidR="00AB1804" w:rsidRPr="00A70514" w14:paraId="2F77BFFE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FFEB79" w14:textId="12FC79CF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occipit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92E4B" w14:textId="5D8223AD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171A299" w14:textId="40EED490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</w:tr>
      <w:tr w:rsidR="00AB1804" w:rsidRPr="00A70514" w14:paraId="1A151AA0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0D4938" w14:textId="49AECD14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temporal network flexibility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EA9EF" w14:textId="649F98CF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589FF55" w14:textId="255D7766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834</w:t>
            </w:r>
          </w:p>
        </w:tc>
      </w:tr>
      <w:tr w:rsidR="00AB1804" w:rsidRPr="00A70514" w14:paraId="0A2453C9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AB2F30" w14:textId="7C3C9A7E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integration between channels in temporal cortex and channels from other cortices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E0DB7" w14:textId="59B62BCB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7A1180C" w14:textId="0DBA4ACA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</w:tr>
      <w:tr w:rsidR="00AB1804" w:rsidRPr="00A70514" w14:paraId="379A595A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13453F" w14:textId="37B83C0E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Average recruitment of channels in temporal cortex (2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47786" w14:textId="3CBAE87B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17A3043" w14:textId="3ED3ECD7" w:rsidR="00AB1804" w:rsidRPr="0040123F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4012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AB1804" w:rsidRPr="00A70514" w14:paraId="1876CB0C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AF0E2D" w14:textId="0816332D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arch information for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FAB1E" w14:textId="69759970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0145E6A" w14:textId="6331DC8E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927</w:t>
            </w:r>
          </w:p>
        </w:tc>
      </w:tr>
      <w:tr w:rsidR="00AB1804" w:rsidRPr="00A70514" w14:paraId="30AF44AD" w14:textId="77777777" w:rsidTr="008A4420">
        <w:trPr>
          <w:trHeight w:val="190"/>
        </w:trPr>
        <w:tc>
          <w:tcPr>
            <w:tcW w:w="70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584A3A" w14:textId="48217227" w:rsidR="00AB1804" w:rsidRPr="00A70514" w:rsidRDefault="00AB1804" w:rsidP="00AB18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trength of channels in temporal cortex </w:t>
            </w:r>
            <w:r w:rsidR="005C737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455C1" w14:textId="5F8C46F6" w:rsidR="00AB1804" w:rsidRPr="00A70514" w:rsidRDefault="00AB1804" w:rsidP="00AB1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AFAC047" w14:textId="0AE7155F" w:rsidR="00AB1804" w:rsidRPr="00A70514" w:rsidRDefault="00AB1804" w:rsidP="00AB1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magenta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</w:tr>
      <w:tr w:rsidR="004F5971" w:rsidRPr="00A70514" w14:paraId="3A91DCB7" w14:textId="77777777" w:rsidTr="008A4420">
        <w:trPr>
          <w:trHeight w:val="190"/>
        </w:trPr>
        <w:tc>
          <w:tcPr>
            <w:tcW w:w="70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7571" w14:textId="3C343D29" w:rsidR="004F5971" w:rsidRPr="00A70514" w:rsidRDefault="009A7ADC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samples</w:t>
            </w:r>
            <w:r w:rsidR="004F5971"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D4130E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84CAA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F5971" w:rsidRPr="00A70514" w14:paraId="66327E7D" w14:textId="77777777" w:rsidTr="008A4420">
        <w:trPr>
          <w:trHeight w:val="52"/>
        </w:trPr>
        <w:tc>
          <w:tcPr>
            <w:tcW w:w="70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D32D9" w14:textId="6940A716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A71C57" w:rsidRPr="00A70514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; MAE: </w:t>
            </w:r>
            <w:r w:rsidR="00A71C57" w:rsidRPr="00A70514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 xml:space="preserve">; RMSE: </w:t>
            </w:r>
            <w:r w:rsidR="00A71C57" w:rsidRPr="00A70514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4648E" w14:textId="77777777" w:rsidR="004F5971" w:rsidRPr="00A70514" w:rsidRDefault="004F5971" w:rsidP="008A4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51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B0D7F8A" w14:textId="77777777" w:rsidR="00897EB8" w:rsidRPr="00A70514" w:rsidRDefault="00897EB8" w:rsidP="007D7D30">
      <w:pPr>
        <w:rPr>
          <w:rFonts w:ascii="Arial" w:hAnsi="Arial" w:cs="Arial"/>
          <w:sz w:val="20"/>
          <w:szCs w:val="20"/>
        </w:rPr>
      </w:pPr>
    </w:p>
    <w:sectPr w:rsidR="00897EB8" w:rsidRPr="00A70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38D"/>
    <w:rsid w:val="0001138D"/>
    <w:rsid w:val="000249F7"/>
    <w:rsid w:val="000321AA"/>
    <w:rsid w:val="000549D6"/>
    <w:rsid w:val="0006287A"/>
    <w:rsid w:val="00063FC0"/>
    <w:rsid w:val="00087D42"/>
    <w:rsid w:val="000926DE"/>
    <w:rsid w:val="000B5062"/>
    <w:rsid w:val="00103E4C"/>
    <w:rsid w:val="00111510"/>
    <w:rsid w:val="001264CB"/>
    <w:rsid w:val="00137C1F"/>
    <w:rsid w:val="0014612D"/>
    <w:rsid w:val="001629E7"/>
    <w:rsid w:val="00167854"/>
    <w:rsid w:val="001A3660"/>
    <w:rsid w:val="001A70E6"/>
    <w:rsid w:val="001E1ABA"/>
    <w:rsid w:val="001E311C"/>
    <w:rsid w:val="001E76CA"/>
    <w:rsid w:val="001F2B7E"/>
    <w:rsid w:val="0020423F"/>
    <w:rsid w:val="00226480"/>
    <w:rsid w:val="002364A5"/>
    <w:rsid w:val="002733FC"/>
    <w:rsid w:val="00277845"/>
    <w:rsid w:val="00294392"/>
    <w:rsid w:val="002F2C54"/>
    <w:rsid w:val="00304817"/>
    <w:rsid w:val="00320658"/>
    <w:rsid w:val="00320894"/>
    <w:rsid w:val="00321F83"/>
    <w:rsid w:val="00346D93"/>
    <w:rsid w:val="00360E89"/>
    <w:rsid w:val="0039517E"/>
    <w:rsid w:val="00397316"/>
    <w:rsid w:val="003A6BDF"/>
    <w:rsid w:val="003B0D5C"/>
    <w:rsid w:val="003B16D9"/>
    <w:rsid w:val="003D286B"/>
    <w:rsid w:val="003E56E4"/>
    <w:rsid w:val="003F1089"/>
    <w:rsid w:val="0040123F"/>
    <w:rsid w:val="00405915"/>
    <w:rsid w:val="00413F07"/>
    <w:rsid w:val="004214A1"/>
    <w:rsid w:val="0044562C"/>
    <w:rsid w:val="00475AC3"/>
    <w:rsid w:val="00482AD8"/>
    <w:rsid w:val="00486B3F"/>
    <w:rsid w:val="00496C03"/>
    <w:rsid w:val="004A0B4B"/>
    <w:rsid w:val="004A51DB"/>
    <w:rsid w:val="004C7653"/>
    <w:rsid w:val="004F5971"/>
    <w:rsid w:val="005202DB"/>
    <w:rsid w:val="005315F1"/>
    <w:rsid w:val="00533145"/>
    <w:rsid w:val="00536321"/>
    <w:rsid w:val="0054705D"/>
    <w:rsid w:val="0054755D"/>
    <w:rsid w:val="00573EF5"/>
    <w:rsid w:val="005857F0"/>
    <w:rsid w:val="00593397"/>
    <w:rsid w:val="005C737B"/>
    <w:rsid w:val="005D54EB"/>
    <w:rsid w:val="005E2EC0"/>
    <w:rsid w:val="005F6ED4"/>
    <w:rsid w:val="005F739F"/>
    <w:rsid w:val="00606A5B"/>
    <w:rsid w:val="006220C2"/>
    <w:rsid w:val="00630B8C"/>
    <w:rsid w:val="00630BED"/>
    <w:rsid w:val="00631E04"/>
    <w:rsid w:val="0063596C"/>
    <w:rsid w:val="006442EF"/>
    <w:rsid w:val="00644B1F"/>
    <w:rsid w:val="00675214"/>
    <w:rsid w:val="0069751F"/>
    <w:rsid w:val="006B6352"/>
    <w:rsid w:val="006D080B"/>
    <w:rsid w:val="006F2349"/>
    <w:rsid w:val="006F6E6B"/>
    <w:rsid w:val="00701577"/>
    <w:rsid w:val="00716982"/>
    <w:rsid w:val="0072289A"/>
    <w:rsid w:val="00765BB7"/>
    <w:rsid w:val="00774336"/>
    <w:rsid w:val="00775F68"/>
    <w:rsid w:val="007946D0"/>
    <w:rsid w:val="007A3136"/>
    <w:rsid w:val="007B64DC"/>
    <w:rsid w:val="007D7D30"/>
    <w:rsid w:val="00813AF3"/>
    <w:rsid w:val="00821FEE"/>
    <w:rsid w:val="00852D55"/>
    <w:rsid w:val="00873201"/>
    <w:rsid w:val="008732FC"/>
    <w:rsid w:val="00882D16"/>
    <w:rsid w:val="00892BFE"/>
    <w:rsid w:val="00897EB8"/>
    <w:rsid w:val="008B5758"/>
    <w:rsid w:val="008D547E"/>
    <w:rsid w:val="008D7DD7"/>
    <w:rsid w:val="00907491"/>
    <w:rsid w:val="00910299"/>
    <w:rsid w:val="00911C61"/>
    <w:rsid w:val="009671BA"/>
    <w:rsid w:val="0098259A"/>
    <w:rsid w:val="009A514A"/>
    <w:rsid w:val="009A6C7B"/>
    <w:rsid w:val="009A7ADC"/>
    <w:rsid w:val="009D686C"/>
    <w:rsid w:val="009E188B"/>
    <w:rsid w:val="009F53BE"/>
    <w:rsid w:val="00A1706F"/>
    <w:rsid w:val="00A239BC"/>
    <w:rsid w:val="00A270FC"/>
    <w:rsid w:val="00A34294"/>
    <w:rsid w:val="00A60A09"/>
    <w:rsid w:val="00A70514"/>
    <w:rsid w:val="00A70623"/>
    <w:rsid w:val="00A71C57"/>
    <w:rsid w:val="00A77E08"/>
    <w:rsid w:val="00AB1804"/>
    <w:rsid w:val="00B10FD7"/>
    <w:rsid w:val="00B25E2C"/>
    <w:rsid w:val="00B307A2"/>
    <w:rsid w:val="00B33278"/>
    <w:rsid w:val="00B54231"/>
    <w:rsid w:val="00B70C79"/>
    <w:rsid w:val="00BB6A37"/>
    <w:rsid w:val="00BE5237"/>
    <w:rsid w:val="00C037E5"/>
    <w:rsid w:val="00C0424A"/>
    <w:rsid w:val="00C207A2"/>
    <w:rsid w:val="00C27C4B"/>
    <w:rsid w:val="00C27E6C"/>
    <w:rsid w:val="00C3118D"/>
    <w:rsid w:val="00C376AC"/>
    <w:rsid w:val="00C51F29"/>
    <w:rsid w:val="00C74F85"/>
    <w:rsid w:val="00C86A9C"/>
    <w:rsid w:val="00C91305"/>
    <w:rsid w:val="00CA7101"/>
    <w:rsid w:val="00CB56A2"/>
    <w:rsid w:val="00CB68C4"/>
    <w:rsid w:val="00CC130F"/>
    <w:rsid w:val="00CD1D4D"/>
    <w:rsid w:val="00CE1F34"/>
    <w:rsid w:val="00D07E11"/>
    <w:rsid w:val="00D145E9"/>
    <w:rsid w:val="00D20D7D"/>
    <w:rsid w:val="00D27E24"/>
    <w:rsid w:val="00D4130E"/>
    <w:rsid w:val="00D72A05"/>
    <w:rsid w:val="00D8555D"/>
    <w:rsid w:val="00D91873"/>
    <w:rsid w:val="00D94FFB"/>
    <w:rsid w:val="00DB3FC6"/>
    <w:rsid w:val="00DC5CB6"/>
    <w:rsid w:val="00DD2B79"/>
    <w:rsid w:val="00DD3FB2"/>
    <w:rsid w:val="00DD63F0"/>
    <w:rsid w:val="00DD76A0"/>
    <w:rsid w:val="00DE147F"/>
    <w:rsid w:val="00DE7C94"/>
    <w:rsid w:val="00E3063E"/>
    <w:rsid w:val="00E341F6"/>
    <w:rsid w:val="00E35FE7"/>
    <w:rsid w:val="00E40A23"/>
    <w:rsid w:val="00E617C3"/>
    <w:rsid w:val="00E90DF1"/>
    <w:rsid w:val="00EB11E5"/>
    <w:rsid w:val="00EC2F5F"/>
    <w:rsid w:val="00F04827"/>
    <w:rsid w:val="00F30E75"/>
    <w:rsid w:val="00F42DAA"/>
    <w:rsid w:val="00F56332"/>
    <w:rsid w:val="00F6293C"/>
    <w:rsid w:val="00F62C1F"/>
    <w:rsid w:val="00F71898"/>
    <w:rsid w:val="00F72265"/>
    <w:rsid w:val="00F80587"/>
    <w:rsid w:val="00FA1DED"/>
    <w:rsid w:val="00FD1860"/>
    <w:rsid w:val="00FE0150"/>
    <w:rsid w:val="00FE1A00"/>
    <w:rsid w:val="00FE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A169"/>
  <w15:chartTrackingRefBased/>
  <w15:docId w15:val="{46CE9861-FF8C-485C-8223-0095ED919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38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6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0</Pages>
  <Words>3073</Words>
  <Characters>17522</Characters>
  <Application>Microsoft Office Word</Application>
  <DocSecurity>0</DocSecurity>
  <Lines>146</Lines>
  <Paragraphs>41</Paragraphs>
  <ScaleCrop>false</ScaleCrop>
  <Company>Roswell Park</Company>
  <LinksUpToDate>false</LinksUpToDate>
  <CharactersWithSpaces>2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arat Shafiei, Somayeh</dc:creator>
  <cp:keywords/>
  <dc:description/>
  <cp:lastModifiedBy>Besharat Shafiei, Somayeh</cp:lastModifiedBy>
  <cp:revision>275</cp:revision>
  <dcterms:created xsi:type="dcterms:W3CDTF">2024-04-17T18:32:00Z</dcterms:created>
  <dcterms:modified xsi:type="dcterms:W3CDTF">2024-04-23T14:52:00Z</dcterms:modified>
</cp:coreProperties>
</file>